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64ABB" w14:textId="00B2AE7E" w:rsidR="00C84638" w:rsidRDefault="002E3D65" w:rsidP="00C84638">
      <w:pPr>
        <w:rPr>
          <w:rFonts w:ascii="Arial" w:hAnsi="Arial" w:cs="Arial"/>
          <w:b/>
          <w:bCs/>
          <w:kern w:val="0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D</w:t>
      </w:r>
      <w:r w:rsidR="00E339D3">
        <w:rPr>
          <w:rFonts w:ascii="Arial" w:hAnsi="Arial" w:cs="Arial" w:hint="eastAsia"/>
          <w:b/>
          <w:bCs/>
          <w:sz w:val="20"/>
          <w:szCs w:val="20"/>
        </w:rPr>
        <w:t>ata</w:t>
      </w:r>
      <w:r w:rsidR="00E339D3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E339D3">
        <w:rPr>
          <w:rFonts w:ascii="Arial" w:hAnsi="Arial" w:cs="Arial"/>
          <w:b/>
          <w:bCs/>
          <w:sz w:val="20"/>
          <w:szCs w:val="20"/>
        </w:rPr>
        <w:t>1</w:t>
      </w:r>
      <w:r w:rsidR="00C84638" w:rsidRPr="009101D4">
        <w:rPr>
          <w:rFonts w:ascii="Arial" w:hAnsi="Arial" w:cs="Arial"/>
          <w:b/>
          <w:bCs/>
          <w:sz w:val="20"/>
          <w:szCs w:val="20"/>
        </w:rPr>
        <w:t>.</w:t>
      </w:r>
      <w:r w:rsidR="009101D4" w:rsidRPr="009101D4">
        <w:rPr>
          <w:rFonts w:ascii="Arial" w:hAnsi="Arial" w:cs="Arial"/>
          <w:b/>
          <w:bCs/>
          <w:sz w:val="20"/>
          <w:szCs w:val="20"/>
        </w:rPr>
        <w:t xml:space="preserve"> </w:t>
      </w:r>
      <w:r w:rsidR="009101D4" w:rsidRPr="009101D4">
        <w:rPr>
          <w:rFonts w:ascii="Arial" w:hAnsi="Arial" w:cs="Arial"/>
          <w:b/>
          <w:bCs/>
          <w:kern w:val="0"/>
          <w:sz w:val="20"/>
          <w:szCs w:val="20"/>
        </w:rPr>
        <w:t xml:space="preserve">Pregnancy outcome </w:t>
      </w:r>
      <w:r w:rsidR="00B60759">
        <w:rPr>
          <w:rFonts w:ascii="Arial" w:hAnsi="Arial" w:cs="Arial" w:hint="eastAsia"/>
          <w:b/>
          <w:bCs/>
          <w:kern w:val="0"/>
          <w:sz w:val="20"/>
          <w:szCs w:val="20"/>
        </w:rPr>
        <w:t>a</w:t>
      </w:r>
      <w:r w:rsidR="00B60759">
        <w:rPr>
          <w:rFonts w:ascii="Arial" w:hAnsi="Arial" w:cs="Arial"/>
          <w:b/>
          <w:bCs/>
          <w:kern w:val="0"/>
          <w:sz w:val="20"/>
          <w:szCs w:val="20"/>
        </w:rPr>
        <w:t xml:space="preserve">ccording to </w:t>
      </w:r>
      <w:r w:rsidR="00B60759">
        <w:rPr>
          <w:rFonts w:ascii="Arial" w:hAnsi="Arial" w:cs="Arial" w:hint="eastAsia"/>
          <w:b/>
          <w:bCs/>
          <w:kern w:val="0"/>
          <w:sz w:val="20"/>
          <w:szCs w:val="20"/>
        </w:rPr>
        <w:t>a</w:t>
      </w:r>
      <w:r w:rsidR="00B60759">
        <w:rPr>
          <w:rFonts w:ascii="Arial" w:hAnsi="Arial" w:cs="Arial"/>
          <w:b/>
          <w:bCs/>
          <w:kern w:val="0"/>
          <w:sz w:val="20"/>
          <w:szCs w:val="20"/>
        </w:rPr>
        <w:t xml:space="preserve">ge </w:t>
      </w:r>
      <w:r w:rsidR="009101D4" w:rsidRPr="009101D4">
        <w:rPr>
          <w:rFonts w:ascii="Arial" w:hAnsi="Arial" w:cs="Arial"/>
          <w:b/>
          <w:bCs/>
          <w:kern w:val="0"/>
          <w:sz w:val="20"/>
          <w:szCs w:val="20"/>
        </w:rPr>
        <w:t>after single euploid blastocyst transfer</w:t>
      </w:r>
    </w:p>
    <w:tbl>
      <w:tblPr>
        <w:tblStyle w:val="PlainTable2"/>
        <w:tblpPr w:leftFromText="142" w:rightFromText="142" w:vertAnchor="text" w:horzAnchor="margin" w:tblpY="191"/>
        <w:tblW w:w="15022" w:type="dxa"/>
        <w:tblLayout w:type="fixed"/>
        <w:tblLook w:val="04A0" w:firstRow="1" w:lastRow="0" w:firstColumn="1" w:lastColumn="0" w:noHBand="0" w:noVBand="1"/>
      </w:tblPr>
      <w:tblGrid>
        <w:gridCol w:w="2553"/>
        <w:gridCol w:w="1270"/>
        <w:gridCol w:w="1276"/>
        <w:gridCol w:w="851"/>
        <w:gridCol w:w="974"/>
        <w:gridCol w:w="1299"/>
        <w:gridCol w:w="708"/>
        <w:gridCol w:w="1093"/>
        <w:gridCol w:w="1170"/>
        <w:gridCol w:w="744"/>
        <w:gridCol w:w="1187"/>
        <w:gridCol w:w="1188"/>
        <w:gridCol w:w="709"/>
      </w:tblGrid>
      <w:tr w:rsidR="00E339D3" w:rsidRPr="00C84638" w14:paraId="277F2DE6" w14:textId="77777777" w:rsidTr="00E339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12" w:space="0" w:color="auto"/>
            </w:tcBorders>
            <w:noWrap/>
            <w:hideMark/>
          </w:tcPr>
          <w:p w14:paraId="67B2A3A2" w14:textId="77777777" w:rsidR="00E339D3" w:rsidRPr="00C84638" w:rsidRDefault="00E339D3" w:rsidP="00E339D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3397" w:type="dxa"/>
            <w:gridSpan w:val="3"/>
            <w:tcBorders>
              <w:top w:val="single" w:sz="12" w:space="0" w:color="auto"/>
            </w:tcBorders>
            <w:noWrap/>
            <w:hideMark/>
          </w:tcPr>
          <w:p w14:paraId="4B3C6028" w14:textId="77777777" w:rsidR="00E339D3" w:rsidRPr="00C84638" w:rsidRDefault="00E339D3" w:rsidP="00E339D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81" w:type="dxa"/>
            <w:gridSpan w:val="3"/>
            <w:tcBorders>
              <w:top w:val="single" w:sz="12" w:space="0" w:color="auto"/>
            </w:tcBorders>
            <w:noWrap/>
            <w:hideMark/>
          </w:tcPr>
          <w:p w14:paraId="6641C45B" w14:textId="77777777" w:rsidR="00E339D3" w:rsidRPr="00C84638" w:rsidRDefault="00E339D3" w:rsidP="00E339D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3007" w:type="dxa"/>
            <w:gridSpan w:val="3"/>
            <w:tcBorders>
              <w:top w:val="single" w:sz="12" w:space="0" w:color="auto"/>
            </w:tcBorders>
          </w:tcPr>
          <w:p w14:paraId="0416D17F" w14:textId="77777777" w:rsidR="00E339D3" w:rsidRDefault="00E339D3" w:rsidP="00E339D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3084" w:type="dxa"/>
            <w:gridSpan w:val="3"/>
            <w:tcBorders>
              <w:top w:val="single" w:sz="12" w:space="0" w:color="auto"/>
            </w:tcBorders>
          </w:tcPr>
          <w:p w14:paraId="7A6FA0F7" w14:textId="77777777" w:rsidR="00E339D3" w:rsidRDefault="00E339D3" w:rsidP="00E339D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</w:tr>
      <w:tr w:rsidR="00E339D3" w:rsidRPr="00C84638" w14:paraId="2D11E599" w14:textId="77777777" w:rsidTr="00E33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12" w:space="0" w:color="auto"/>
            </w:tcBorders>
            <w:noWrap/>
            <w:hideMark/>
          </w:tcPr>
          <w:p w14:paraId="5510A84B" w14:textId="77777777" w:rsidR="00E339D3" w:rsidRPr="00C84638" w:rsidRDefault="00E339D3" w:rsidP="00E339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  <w:hideMark/>
          </w:tcPr>
          <w:p w14:paraId="7B1539FB" w14:textId="77777777" w:rsidR="00E339D3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785E523C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2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5585B1F8" w14:textId="77777777" w:rsidR="00E339D3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05095FC6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5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3ABD8E3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hideMark/>
          </w:tcPr>
          <w:p w14:paraId="02AC71E2" w14:textId="77777777" w:rsidR="00E339D3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2C99906B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10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noWrap/>
            <w:hideMark/>
          </w:tcPr>
          <w:p w14:paraId="1A461DE3" w14:textId="77777777" w:rsidR="00E339D3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0EF53CBF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36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1283676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93" w:type="dxa"/>
            <w:tcBorders>
              <w:bottom w:val="single" w:sz="12" w:space="0" w:color="auto"/>
            </w:tcBorders>
          </w:tcPr>
          <w:p w14:paraId="2EBE4D39" w14:textId="77777777" w:rsidR="00E339D3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55A53D07" w14:textId="77777777" w:rsidR="00E339D3" w:rsidRPr="002F57B1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1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F230DA9" w14:textId="77777777" w:rsidR="00E339D3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3ECFD740" w14:textId="77777777" w:rsidR="00E339D3" w:rsidRPr="002F57B1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17</w:t>
            </w:r>
          </w:p>
        </w:tc>
        <w:tc>
          <w:tcPr>
            <w:tcW w:w="744" w:type="dxa"/>
            <w:tcBorders>
              <w:bottom w:val="single" w:sz="12" w:space="0" w:color="auto"/>
            </w:tcBorders>
          </w:tcPr>
          <w:p w14:paraId="46817755" w14:textId="77777777" w:rsidR="00E339D3" w:rsidRPr="002F57B1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87" w:type="dxa"/>
            <w:tcBorders>
              <w:bottom w:val="single" w:sz="12" w:space="0" w:color="auto"/>
            </w:tcBorders>
          </w:tcPr>
          <w:p w14:paraId="6FCBE3D9" w14:textId="77777777" w:rsidR="00E339D3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7BF0F237" w14:textId="77777777" w:rsidR="00E339D3" w:rsidRPr="002F57B1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16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658927E2" w14:textId="77777777" w:rsidR="00E339D3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59CBE556" w14:textId="77777777" w:rsidR="00E339D3" w:rsidRPr="002F57B1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1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E2A0515" w14:textId="77777777" w:rsidR="00E339D3" w:rsidRPr="002F57B1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E339D3" w:rsidRPr="00C84638" w14:paraId="6A656AA0" w14:textId="77777777" w:rsidTr="00E339D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12" w:space="0" w:color="auto"/>
            </w:tcBorders>
            <w:noWrap/>
            <w:hideMark/>
          </w:tcPr>
          <w:p w14:paraId="22A1F8DF" w14:textId="77777777" w:rsidR="00E339D3" w:rsidRPr="00C84638" w:rsidRDefault="00E339D3" w:rsidP="00E339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linical pregnancy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hideMark/>
          </w:tcPr>
          <w:p w14:paraId="3AD55822" w14:textId="77777777" w:rsidR="00E339D3" w:rsidRPr="00C84638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6 (</w:t>
            </w: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7.3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25A2D104" w14:textId="77777777" w:rsidR="00E339D3" w:rsidRPr="00C84638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39 (</w:t>
            </w: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70.9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23956EC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&lt;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noWrap/>
            <w:hideMark/>
          </w:tcPr>
          <w:p w14:paraId="1CC89F16" w14:textId="77777777" w:rsidR="00E339D3" w:rsidRPr="00C84638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 (</w:t>
            </w: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0.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noWrap/>
            <w:hideMark/>
          </w:tcPr>
          <w:p w14:paraId="578BD280" w14:textId="77777777" w:rsidR="00E339D3" w:rsidRPr="00C84638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7 (</w:t>
            </w: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75.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A176B97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6</w:t>
            </w:r>
          </w:p>
        </w:tc>
        <w:tc>
          <w:tcPr>
            <w:tcW w:w="1093" w:type="dxa"/>
            <w:tcBorders>
              <w:top w:val="single" w:sz="12" w:space="0" w:color="auto"/>
            </w:tcBorders>
          </w:tcPr>
          <w:p w14:paraId="5F8759B1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0 (</w:t>
            </w: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55.6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688D355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2 (</w:t>
            </w: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70.6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744" w:type="dxa"/>
            <w:tcBorders>
              <w:top w:val="single" w:sz="12" w:space="0" w:color="auto"/>
            </w:tcBorders>
          </w:tcPr>
          <w:p w14:paraId="2A2063A2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49</w:t>
            </w:r>
          </w:p>
        </w:tc>
        <w:tc>
          <w:tcPr>
            <w:tcW w:w="1187" w:type="dxa"/>
            <w:tcBorders>
              <w:top w:val="single" w:sz="12" w:space="0" w:color="auto"/>
            </w:tcBorders>
          </w:tcPr>
          <w:p w14:paraId="379B0C14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0 (</w:t>
            </w: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62.5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522B2704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2 (</w:t>
            </w: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63.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C84B6CB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</w:tr>
      <w:tr w:rsidR="00E339D3" w:rsidRPr="00C84638" w14:paraId="11B374C1" w14:textId="77777777" w:rsidTr="00E33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4FB87702" w14:textId="77777777" w:rsidR="00E339D3" w:rsidRPr="00C84638" w:rsidRDefault="00E339D3" w:rsidP="00E339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Miscarriage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270" w:type="dxa"/>
            <w:noWrap/>
            <w:hideMark/>
          </w:tcPr>
          <w:p w14:paraId="72BA5D5E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276" w:type="dxa"/>
            <w:noWrap/>
            <w:hideMark/>
          </w:tcPr>
          <w:p w14:paraId="729CD096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7.3)</w:t>
            </w:r>
          </w:p>
        </w:tc>
        <w:tc>
          <w:tcPr>
            <w:tcW w:w="851" w:type="dxa"/>
          </w:tcPr>
          <w:p w14:paraId="04FB0B00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18</w:t>
            </w:r>
          </w:p>
        </w:tc>
        <w:tc>
          <w:tcPr>
            <w:tcW w:w="974" w:type="dxa"/>
            <w:noWrap/>
            <w:hideMark/>
          </w:tcPr>
          <w:p w14:paraId="2DE19FE5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299" w:type="dxa"/>
            <w:noWrap/>
            <w:hideMark/>
          </w:tcPr>
          <w:p w14:paraId="43BFE411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5.6)</w:t>
            </w:r>
          </w:p>
        </w:tc>
        <w:tc>
          <w:tcPr>
            <w:tcW w:w="708" w:type="dxa"/>
          </w:tcPr>
          <w:p w14:paraId="339D2BC8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093" w:type="dxa"/>
          </w:tcPr>
          <w:p w14:paraId="2FA555B3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1170" w:type="dxa"/>
          </w:tcPr>
          <w:p w14:paraId="74D576C9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11.8)</w:t>
            </w:r>
          </w:p>
        </w:tc>
        <w:tc>
          <w:tcPr>
            <w:tcW w:w="744" w:type="dxa"/>
          </w:tcPr>
          <w:p w14:paraId="3C3AF727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7" w:type="dxa"/>
          </w:tcPr>
          <w:p w14:paraId="3D287001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188" w:type="dxa"/>
          </w:tcPr>
          <w:p w14:paraId="535DB239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5.3)</w:t>
            </w:r>
          </w:p>
        </w:tc>
        <w:tc>
          <w:tcPr>
            <w:tcW w:w="709" w:type="dxa"/>
          </w:tcPr>
          <w:p w14:paraId="4C8B2912" w14:textId="77777777" w:rsidR="00E339D3" w:rsidRPr="00C84638" w:rsidRDefault="00E339D3" w:rsidP="00E339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</w:tr>
      <w:tr w:rsidR="00E339D3" w:rsidRPr="00C84638" w14:paraId="27E15D48" w14:textId="77777777" w:rsidTr="00E339D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12" w:space="0" w:color="auto"/>
            </w:tcBorders>
            <w:noWrap/>
          </w:tcPr>
          <w:p w14:paraId="2C92C218" w14:textId="77777777" w:rsidR="00E339D3" w:rsidRPr="00C84638" w:rsidRDefault="00E339D3" w:rsidP="00E339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L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ive birth rate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</w:tcPr>
          <w:p w14:paraId="152CCC1E" w14:textId="77777777" w:rsidR="00E339D3" w:rsidRPr="005B1320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4 (</w:t>
            </w:r>
            <w:r w:rsidRPr="005B1320">
              <w:rPr>
                <w:rFonts w:ascii="Arial" w:eastAsia="Yu Gothic" w:hAnsi="Arial" w:cs="Arial"/>
                <w:color w:val="000000"/>
                <w:sz w:val="20"/>
                <w:szCs w:val="20"/>
              </w:rPr>
              <w:t>18.2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729F539E" w14:textId="77777777" w:rsidR="00E339D3" w:rsidRPr="005B1320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35 (</w:t>
            </w:r>
            <w:r w:rsidRPr="005B1320">
              <w:rPr>
                <w:rFonts w:ascii="Arial" w:eastAsia="Yu Gothic" w:hAnsi="Arial" w:cs="Arial"/>
                <w:color w:val="000000"/>
                <w:sz w:val="20"/>
                <w:szCs w:val="20"/>
              </w:rPr>
              <w:t>63.6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557C17E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&lt;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</w:tcPr>
          <w:p w14:paraId="72A6EA98" w14:textId="77777777" w:rsidR="00E339D3" w:rsidRPr="005B1320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4 (</w:t>
            </w:r>
            <w:r w:rsidRPr="005B1320">
              <w:rPr>
                <w:rFonts w:ascii="Arial" w:eastAsia="Yu Gothic" w:hAnsi="Arial" w:cs="Arial"/>
                <w:color w:val="000000"/>
                <w:sz w:val="20"/>
                <w:szCs w:val="20"/>
              </w:rPr>
              <w:t>40.0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noWrap/>
          </w:tcPr>
          <w:p w14:paraId="0882B1AC" w14:textId="77777777" w:rsidR="00E339D3" w:rsidRPr="005B1320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25 (</w:t>
            </w:r>
            <w:r w:rsidRPr="005B1320">
              <w:rPr>
                <w:rFonts w:ascii="Arial" w:eastAsia="Yu Gothic" w:hAnsi="Arial" w:cs="Arial"/>
                <w:color w:val="000000"/>
                <w:sz w:val="20"/>
                <w:szCs w:val="20"/>
              </w:rPr>
              <w:t>69.4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18E6CF0E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093" w:type="dxa"/>
            <w:tcBorders>
              <w:bottom w:val="single" w:sz="12" w:space="0" w:color="auto"/>
            </w:tcBorders>
          </w:tcPr>
          <w:p w14:paraId="69A20F12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8 (</w:t>
            </w:r>
            <w:r w:rsidRPr="005B1320">
              <w:rPr>
                <w:rFonts w:ascii="Arial" w:eastAsia="Yu Gothic" w:hAnsi="Arial" w:cs="Arial"/>
                <w:color w:val="000000"/>
                <w:sz w:val="20"/>
                <w:szCs w:val="20"/>
              </w:rPr>
              <w:t>44.4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9290E38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10 (</w:t>
            </w:r>
            <w:r w:rsidRPr="005B1320">
              <w:rPr>
                <w:rFonts w:ascii="Arial" w:eastAsia="Yu Gothic" w:hAnsi="Arial" w:cs="Arial"/>
                <w:color w:val="000000"/>
                <w:sz w:val="20"/>
                <w:szCs w:val="20"/>
              </w:rPr>
              <w:t>58.8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bottom w:val="single" w:sz="12" w:space="0" w:color="auto"/>
            </w:tcBorders>
          </w:tcPr>
          <w:p w14:paraId="0713244F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1187" w:type="dxa"/>
            <w:tcBorders>
              <w:bottom w:val="single" w:sz="12" w:space="0" w:color="auto"/>
            </w:tcBorders>
          </w:tcPr>
          <w:p w14:paraId="04649364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10 (</w:t>
            </w:r>
            <w:r w:rsidRPr="005B1320">
              <w:rPr>
                <w:rFonts w:ascii="Arial" w:eastAsia="Yu Gothic" w:hAnsi="Arial" w:cs="Arial"/>
                <w:color w:val="000000"/>
                <w:sz w:val="20"/>
                <w:szCs w:val="20"/>
              </w:rPr>
              <w:t>62.5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217708A5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11 (</w:t>
            </w:r>
            <w:r w:rsidRPr="005B1320">
              <w:rPr>
                <w:rFonts w:ascii="Arial" w:eastAsia="Yu Gothic" w:hAnsi="Arial" w:cs="Arial"/>
                <w:color w:val="000000"/>
                <w:sz w:val="20"/>
                <w:szCs w:val="20"/>
              </w:rPr>
              <w:t>57.9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E9366F3" w14:textId="77777777" w:rsidR="00E339D3" w:rsidRDefault="00E339D3" w:rsidP="00E339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</w:tr>
    </w:tbl>
    <w:p w14:paraId="43017FC4" w14:textId="77777777" w:rsidR="00E339D3" w:rsidRDefault="00E339D3" w:rsidP="00C84638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357A674A" w14:textId="77777777" w:rsidR="00E339D3" w:rsidRPr="00B60759" w:rsidRDefault="00E339D3" w:rsidP="00C84638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326488F4" w14:textId="55E6D720" w:rsidR="002F57B1" w:rsidRDefault="002F57B1">
      <w:pPr>
        <w:widowControl/>
        <w:jc w:val="left"/>
        <w:rPr>
          <w:rFonts w:ascii="Arial" w:eastAsia="MS PGothic" w:hAnsi="Arial" w:cs="Arial"/>
          <w:color w:val="222222"/>
          <w:kern w:val="0"/>
          <w:sz w:val="20"/>
          <w:szCs w:val="20"/>
          <w:lang w:val="en-US"/>
        </w:rPr>
      </w:pPr>
      <w:r>
        <w:rPr>
          <w:rFonts w:ascii="Arial" w:eastAsia="MS PGothic" w:hAnsi="Arial" w:cs="Arial"/>
          <w:color w:val="222222"/>
          <w:kern w:val="0"/>
          <w:sz w:val="20"/>
          <w:szCs w:val="20"/>
          <w:lang w:val="en-US"/>
        </w:rPr>
        <w:br w:type="page"/>
      </w:r>
    </w:p>
    <w:p w14:paraId="574743AB" w14:textId="29AFA9FD" w:rsidR="002F57B1" w:rsidRPr="009101D4" w:rsidRDefault="002E3D65" w:rsidP="002F57B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Data S</w:t>
      </w:r>
      <w:r w:rsidR="00E339D3">
        <w:rPr>
          <w:rFonts w:ascii="Arial" w:hAnsi="Arial" w:cs="Arial"/>
          <w:b/>
          <w:bCs/>
          <w:sz w:val="20"/>
          <w:szCs w:val="20"/>
        </w:rPr>
        <w:t>2</w:t>
      </w:r>
      <w:r w:rsidR="002F57B1" w:rsidRPr="009101D4">
        <w:rPr>
          <w:rFonts w:ascii="Arial" w:hAnsi="Arial" w:cs="Arial"/>
          <w:b/>
          <w:bCs/>
          <w:sz w:val="20"/>
          <w:szCs w:val="20"/>
        </w:rPr>
        <w:t>.</w:t>
      </w:r>
      <w:r w:rsidR="009101D4" w:rsidRPr="009101D4">
        <w:rPr>
          <w:rFonts w:ascii="Arial" w:hAnsi="Arial" w:cs="Arial"/>
          <w:b/>
          <w:bCs/>
          <w:kern w:val="0"/>
          <w:sz w:val="20"/>
          <w:szCs w:val="20"/>
        </w:rPr>
        <w:t xml:space="preserve"> Pregnancy outcome </w:t>
      </w:r>
      <w:r w:rsidR="00B60759">
        <w:rPr>
          <w:rFonts w:ascii="Arial" w:hAnsi="Arial" w:cs="Arial" w:hint="eastAsia"/>
          <w:b/>
          <w:bCs/>
          <w:kern w:val="0"/>
          <w:sz w:val="20"/>
          <w:szCs w:val="20"/>
        </w:rPr>
        <w:t>a</w:t>
      </w:r>
      <w:r w:rsidR="00B60759">
        <w:rPr>
          <w:rFonts w:ascii="Arial" w:hAnsi="Arial" w:cs="Arial"/>
          <w:b/>
          <w:bCs/>
          <w:kern w:val="0"/>
          <w:sz w:val="20"/>
          <w:szCs w:val="20"/>
        </w:rPr>
        <w:t>ccording to</w:t>
      </w:r>
      <w:r w:rsidR="00B60759" w:rsidRPr="009101D4">
        <w:rPr>
          <w:rFonts w:ascii="Arial" w:hAnsi="Arial" w:cs="Arial"/>
          <w:b/>
          <w:bCs/>
          <w:kern w:val="0"/>
          <w:sz w:val="20"/>
          <w:szCs w:val="20"/>
        </w:rPr>
        <w:t xml:space="preserve"> number of previous embryo transfer cycles </w:t>
      </w:r>
      <w:r w:rsidR="009101D4" w:rsidRPr="009101D4">
        <w:rPr>
          <w:rFonts w:ascii="Arial" w:hAnsi="Arial" w:cs="Arial"/>
          <w:b/>
          <w:bCs/>
          <w:kern w:val="0"/>
          <w:sz w:val="20"/>
          <w:szCs w:val="20"/>
        </w:rPr>
        <w:t>after single euploid blastocyst transfer</w:t>
      </w:r>
    </w:p>
    <w:tbl>
      <w:tblPr>
        <w:tblStyle w:val="PlainTable2"/>
        <w:tblpPr w:leftFromText="142" w:rightFromText="142" w:vertAnchor="text" w:horzAnchor="margin" w:tblpX="-426" w:tblpY="191"/>
        <w:tblW w:w="15168" w:type="dxa"/>
        <w:tblLayout w:type="fixed"/>
        <w:tblLook w:val="04A0" w:firstRow="1" w:lastRow="0" w:firstColumn="1" w:lastColumn="0" w:noHBand="0" w:noVBand="1"/>
      </w:tblPr>
      <w:tblGrid>
        <w:gridCol w:w="2689"/>
        <w:gridCol w:w="1205"/>
        <w:gridCol w:w="1205"/>
        <w:gridCol w:w="709"/>
        <w:gridCol w:w="1116"/>
        <w:gridCol w:w="1299"/>
        <w:gridCol w:w="708"/>
        <w:gridCol w:w="1093"/>
        <w:gridCol w:w="1170"/>
        <w:gridCol w:w="744"/>
        <w:gridCol w:w="1187"/>
        <w:gridCol w:w="1188"/>
        <w:gridCol w:w="855"/>
      </w:tblGrid>
      <w:tr w:rsidR="001254F4" w:rsidRPr="00C84638" w14:paraId="474F0FD5" w14:textId="1ED53E12" w:rsidTr="00B60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2" w:space="0" w:color="auto"/>
            </w:tcBorders>
            <w:noWrap/>
            <w:hideMark/>
          </w:tcPr>
          <w:p w14:paraId="63FBDC92" w14:textId="68905295" w:rsidR="001254F4" w:rsidRPr="00C84638" w:rsidRDefault="001254F4" w:rsidP="00B60759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E</w:t>
            </w:r>
            <w:r w:rsidR="00B60759"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mbryo transfer</w:t>
            </w:r>
            <w:r w:rsidRPr="00C84638"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cycle</w:t>
            </w:r>
            <w:r w:rsidRPr="00C84638"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s)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  <w:noWrap/>
            <w:hideMark/>
          </w:tcPr>
          <w:p w14:paraId="5049CAFE" w14:textId="07013C8A" w:rsidR="001254F4" w:rsidRPr="00C84638" w:rsidRDefault="001254F4" w:rsidP="00B6075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3123" w:type="dxa"/>
            <w:gridSpan w:val="3"/>
            <w:tcBorders>
              <w:top w:val="single" w:sz="12" w:space="0" w:color="auto"/>
            </w:tcBorders>
            <w:noWrap/>
            <w:hideMark/>
          </w:tcPr>
          <w:p w14:paraId="39FD5913" w14:textId="557C1BED" w:rsidR="001254F4" w:rsidRPr="00C84638" w:rsidRDefault="001254F4" w:rsidP="00B6075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3007" w:type="dxa"/>
            <w:gridSpan w:val="3"/>
            <w:tcBorders>
              <w:top w:val="single" w:sz="12" w:space="0" w:color="auto"/>
            </w:tcBorders>
          </w:tcPr>
          <w:p w14:paraId="60CAA8DC" w14:textId="16995E5F" w:rsidR="001254F4" w:rsidRDefault="001254F4" w:rsidP="00B6075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3230" w:type="dxa"/>
            <w:gridSpan w:val="3"/>
            <w:tcBorders>
              <w:top w:val="single" w:sz="12" w:space="0" w:color="auto"/>
            </w:tcBorders>
          </w:tcPr>
          <w:p w14:paraId="72F66528" w14:textId="14C62DBE" w:rsidR="001254F4" w:rsidRDefault="001254F4" w:rsidP="00B6075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</w:tr>
      <w:tr w:rsidR="001254F4" w:rsidRPr="00C84638" w14:paraId="316EA8CA" w14:textId="208CB527" w:rsidTr="00B6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12" w:space="0" w:color="auto"/>
            </w:tcBorders>
            <w:noWrap/>
            <w:hideMark/>
          </w:tcPr>
          <w:p w14:paraId="3F1F47BA" w14:textId="77777777" w:rsidR="001254F4" w:rsidRPr="00C84638" w:rsidRDefault="001254F4" w:rsidP="00B6075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hideMark/>
          </w:tcPr>
          <w:p w14:paraId="2E0F933F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2690A836" w14:textId="0FB81892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hideMark/>
          </w:tcPr>
          <w:p w14:paraId="1691EEAB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777DE1CC" w14:textId="19BDFB8C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72594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34C3A7C" w14:textId="1516D842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hideMark/>
          </w:tcPr>
          <w:p w14:paraId="0E6C65C4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6F88C4F3" w14:textId="00769555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noWrap/>
            <w:hideMark/>
          </w:tcPr>
          <w:p w14:paraId="6CF899AF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182CAEB6" w14:textId="019826DD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5373165" w14:textId="77777777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93" w:type="dxa"/>
            <w:tcBorders>
              <w:bottom w:val="single" w:sz="12" w:space="0" w:color="auto"/>
            </w:tcBorders>
          </w:tcPr>
          <w:p w14:paraId="76AE28A5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7183447C" w14:textId="5607BEC8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AC82147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3D59BB3F" w14:textId="0E632EC4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744" w:type="dxa"/>
            <w:tcBorders>
              <w:bottom w:val="single" w:sz="12" w:space="0" w:color="auto"/>
            </w:tcBorders>
          </w:tcPr>
          <w:p w14:paraId="3671245F" w14:textId="28730830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87" w:type="dxa"/>
            <w:tcBorders>
              <w:bottom w:val="single" w:sz="12" w:space="0" w:color="auto"/>
            </w:tcBorders>
          </w:tcPr>
          <w:p w14:paraId="034635CB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0ECCA4C8" w14:textId="13AF7975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50A05324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2B604839" w14:textId="7A88167A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46BE9404" w14:textId="600DD35B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5F335B" w:rsidRPr="00C84638" w14:paraId="5EBC6732" w14:textId="2CF563BC" w:rsidTr="00B607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2" w:space="0" w:color="auto"/>
            </w:tcBorders>
            <w:noWrap/>
            <w:hideMark/>
          </w:tcPr>
          <w:p w14:paraId="7D4E1097" w14:textId="35A4664F" w:rsidR="005F335B" w:rsidRPr="00C84638" w:rsidRDefault="005F335B" w:rsidP="00B6075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Clinical pregnancy rate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noWrap/>
            <w:hideMark/>
          </w:tcPr>
          <w:p w14:paraId="36DF6E70" w14:textId="44FED231" w:rsidR="005F335B" w:rsidRPr="00C84638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  <w:r w:rsidR="005F335B" w:rsidRPr="0072594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33.3)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noWrap/>
            <w:hideMark/>
          </w:tcPr>
          <w:p w14:paraId="349C82A6" w14:textId="26025E54" w:rsidR="005F335B" w:rsidRPr="00C84638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725944">
              <w:rPr>
                <w:rFonts w:ascii="Arial" w:eastAsia="Yu Gothic" w:hAnsi="Arial" w:cs="Arial"/>
                <w:color w:val="000000"/>
                <w:sz w:val="20"/>
                <w:szCs w:val="20"/>
              </w:rPr>
              <w:t>11 (64.7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34CEA7A" w14:textId="710298AE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.</w:t>
            </w:r>
            <w:r w:rsidR="00EA078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hideMark/>
          </w:tcPr>
          <w:p w14:paraId="68CC31CB" w14:textId="5033694A" w:rsidR="005F335B" w:rsidRPr="00C84638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66.7)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noWrap/>
            <w:hideMark/>
          </w:tcPr>
          <w:p w14:paraId="7C9F331A" w14:textId="4E852983" w:rsidR="005F335B" w:rsidRPr="00C84638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2785E0A" w14:textId="7E8A77FC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093" w:type="dxa"/>
            <w:tcBorders>
              <w:top w:val="single" w:sz="12" w:space="0" w:color="auto"/>
            </w:tcBorders>
          </w:tcPr>
          <w:p w14:paraId="67FB1023" w14:textId="59D57613" w:rsidR="005F335B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40.0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BBB4F14" w14:textId="66BB0AD2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33.3)</w:t>
            </w:r>
          </w:p>
        </w:tc>
        <w:tc>
          <w:tcPr>
            <w:tcW w:w="744" w:type="dxa"/>
            <w:tcBorders>
              <w:top w:val="single" w:sz="12" w:space="0" w:color="auto"/>
            </w:tcBorders>
          </w:tcPr>
          <w:p w14:paraId="7BD56271" w14:textId="459CB49B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7" w:type="dxa"/>
            <w:tcBorders>
              <w:top w:val="single" w:sz="12" w:space="0" w:color="auto"/>
            </w:tcBorders>
          </w:tcPr>
          <w:p w14:paraId="60D23364" w14:textId="3889B030" w:rsidR="005F335B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33.3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78CABC30" w14:textId="21BC4F99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5 (78.1)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19888332" w14:textId="596F0021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</w:t>
            </w:r>
            <w:r w:rsidR="00EA078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</w:tr>
      <w:tr w:rsidR="005F335B" w:rsidRPr="00C84638" w14:paraId="4A85A072" w14:textId="624608E7" w:rsidTr="00B6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CCFC088" w14:textId="2A717F7E" w:rsidR="005F335B" w:rsidRPr="00C84638" w:rsidRDefault="005F335B" w:rsidP="00B6075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Miscarriage rate</w:t>
            </w:r>
          </w:p>
        </w:tc>
        <w:tc>
          <w:tcPr>
            <w:tcW w:w="1205" w:type="dxa"/>
            <w:noWrap/>
            <w:hideMark/>
          </w:tcPr>
          <w:p w14:paraId="491A0A4E" w14:textId="5922DA4C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05" w:type="dxa"/>
            <w:noWrap/>
            <w:hideMark/>
          </w:tcPr>
          <w:p w14:paraId="070A3791" w14:textId="699F9C91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09" w:type="dxa"/>
          </w:tcPr>
          <w:p w14:paraId="2E02785D" w14:textId="7C3582F9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16" w:type="dxa"/>
            <w:noWrap/>
            <w:hideMark/>
          </w:tcPr>
          <w:p w14:paraId="2FD05497" w14:textId="2B465DE3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99" w:type="dxa"/>
            <w:noWrap/>
            <w:hideMark/>
          </w:tcPr>
          <w:p w14:paraId="6649DF4C" w14:textId="458CA6EE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08" w:type="dxa"/>
          </w:tcPr>
          <w:p w14:paraId="3B085A86" w14:textId="46EC619A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093" w:type="dxa"/>
          </w:tcPr>
          <w:p w14:paraId="123F5E37" w14:textId="3FECCDA8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70" w:type="dxa"/>
          </w:tcPr>
          <w:p w14:paraId="47268204" w14:textId="7A9A6DA9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44" w:type="dxa"/>
          </w:tcPr>
          <w:p w14:paraId="2B569F22" w14:textId="27C9820A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7" w:type="dxa"/>
          </w:tcPr>
          <w:p w14:paraId="58BBDFBF" w14:textId="42804D55" w:rsidR="005F335B" w:rsidRPr="00C84638" w:rsidRDefault="00041182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188" w:type="dxa"/>
          </w:tcPr>
          <w:p w14:paraId="34CCBB97" w14:textId="2A37E59E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12.0)</w:t>
            </w:r>
          </w:p>
        </w:tc>
        <w:tc>
          <w:tcPr>
            <w:tcW w:w="855" w:type="dxa"/>
          </w:tcPr>
          <w:p w14:paraId="04F7329D" w14:textId="7B95CC4B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</w:t>
            </w:r>
            <w:r w:rsidR="00EA078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</w:tr>
      <w:tr w:rsidR="005F335B" w:rsidRPr="00C84638" w14:paraId="3F92B56C" w14:textId="6103ECF3" w:rsidTr="00B6075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12" w:space="0" w:color="auto"/>
            </w:tcBorders>
            <w:noWrap/>
          </w:tcPr>
          <w:p w14:paraId="0369001F" w14:textId="77777777" w:rsidR="005F335B" w:rsidRPr="00C84638" w:rsidRDefault="005F335B" w:rsidP="00B6075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L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ive birth rate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</w:tcPr>
          <w:p w14:paraId="6E365C68" w14:textId="694EB1BC" w:rsidR="005F335B" w:rsidRPr="00725944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  <w:r w:rsidR="005F335B" w:rsidRPr="0072594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33.3)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</w:tcPr>
          <w:p w14:paraId="3683F5FF" w14:textId="6CB86196" w:rsidR="005F335B" w:rsidRPr="00725944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725944">
              <w:rPr>
                <w:rFonts w:ascii="Arial" w:eastAsia="Yu Gothic" w:hAnsi="Arial" w:cs="Arial"/>
                <w:color w:val="000000"/>
                <w:sz w:val="20"/>
                <w:szCs w:val="20"/>
              </w:rPr>
              <w:t>11 (64.7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F8106FB" w14:textId="47E7C76E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</w:t>
            </w:r>
            <w:r w:rsidR="00EA078A">
              <w:rPr>
                <w:rFonts w:ascii="Arial" w:eastAsia="Yu Gothic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</w:tcPr>
          <w:p w14:paraId="13F5D91A" w14:textId="44462CEA" w:rsidR="005F335B" w:rsidRPr="005B1320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66.7)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noWrap/>
          </w:tcPr>
          <w:p w14:paraId="59966F1E" w14:textId="455648BB" w:rsidR="005F335B" w:rsidRPr="005B1320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B31C655" w14:textId="00799A90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93" w:type="dxa"/>
            <w:tcBorders>
              <w:bottom w:val="single" w:sz="12" w:space="0" w:color="auto"/>
            </w:tcBorders>
          </w:tcPr>
          <w:p w14:paraId="4AF19D53" w14:textId="72116E64" w:rsidR="005F335B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40.0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2CBCE6D" w14:textId="603823D6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33.3)</w:t>
            </w:r>
          </w:p>
        </w:tc>
        <w:tc>
          <w:tcPr>
            <w:tcW w:w="744" w:type="dxa"/>
            <w:tcBorders>
              <w:bottom w:val="single" w:sz="12" w:space="0" w:color="auto"/>
            </w:tcBorders>
          </w:tcPr>
          <w:p w14:paraId="4FBAFFBE" w14:textId="788E8A67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87" w:type="dxa"/>
            <w:tcBorders>
              <w:bottom w:val="single" w:sz="12" w:space="0" w:color="auto"/>
            </w:tcBorders>
          </w:tcPr>
          <w:p w14:paraId="6488E8FA" w14:textId="21EB9BEA" w:rsidR="005F335B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16.7)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599E92B9" w14:textId="44AA1A31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2 (68.8)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0B16D094" w14:textId="0BD50C56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0</w:t>
            </w:r>
            <w:r w:rsidR="00EA078A">
              <w:rPr>
                <w:rFonts w:ascii="Arial" w:eastAsia="Yu Gothic" w:hAnsi="Arial" w:cs="Arial"/>
                <w:color w:val="000000"/>
                <w:sz w:val="20"/>
                <w:szCs w:val="20"/>
              </w:rPr>
              <w:t>05</w:t>
            </w:r>
          </w:p>
        </w:tc>
      </w:tr>
    </w:tbl>
    <w:p w14:paraId="7A46C487" w14:textId="77777777" w:rsidR="002F57B1" w:rsidRDefault="002F57B1" w:rsidP="002F57B1">
      <w:pPr>
        <w:rPr>
          <w:rFonts w:ascii="Arial" w:eastAsia="Yu Gothic" w:hAnsi="Arial" w:cs="Arial"/>
          <w:color w:val="000000"/>
          <w:sz w:val="20"/>
          <w:szCs w:val="20"/>
        </w:rPr>
      </w:pPr>
    </w:p>
    <w:tbl>
      <w:tblPr>
        <w:tblStyle w:val="PlainTable2"/>
        <w:tblpPr w:leftFromText="142" w:rightFromText="142" w:vertAnchor="text" w:horzAnchor="margin" w:tblpX="-426" w:tblpY="191"/>
        <w:tblW w:w="15168" w:type="dxa"/>
        <w:tblLayout w:type="fixed"/>
        <w:tblLook w:val="04A0" w:firstRow="1" w:lastRow="0" w:firstColumn="1" w:lastColumn="0" w:noHBand="0" w:noVBand="1"/>
      </w:tblPr>
      <w:tblGrid>
        <w:gridCol w:w="2689"/>
        <w:gridCol w:w="1205"/>
        <w:gridCol w:w="1205"/>
        <w:gridCol w:w="709"/>
        <w:gridCol w:w="1116"/>
        <w:gridCol w:w="1299"/>
        <w:gridCol w:w="708"/>
        <w:gridCol w:w="1093"/>
        <w:gridCol w:w="1170"/>
        <w:gridCol w:w="744"/>
        <w:gridCol w:w="1187"/>
        <w:gridCol w:w="1188"/>
        <w:gridCol w:w="855"/>
      </w:tblGrid>
      <w:tr w:rsidR="001254F4" w:rsidRPr="00C84638" w14:paraId="3B888954" w14:textId="77777777" w:rsidTr="00B60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2" w:space="0" w:color="auto"/>
            </w:tcBorders>
            <w:noWrap/>
            <w:hideMark/>
          </w:tcPr>
          <w:p w14:paraId="13C77CDE" w14:textId="72CCC981" w:rsidR="001254F4" w:rsidRPr="00C84638" w:rsidRDefault="001254F4" w:rsidP="00B60759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E</w:t>
            </w:r>
            <w:r w:rsidR="00B60759"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mbryo transfer</w:t>
            </w:r>
            <w:r w:rsidRPr="00C84638"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cycle</w:t>
            </w:r>
            <w:r w:rsidRPr="00C84638"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s)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  <w:noWrap/>
            <w:hideMark/>
          </w:tcPr>
          <w:p w14:paraId="670E0EFD" w14:textId="28DC5805" w:rsidR="001254F4" w:rsidRPr="00C84638" w:rsidRDefault="001254F4" w:rsidP="00B6075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3123" w:type="dxa"/>
            <w:gridSpan w:val="3"/>
            <w:tcBorders>
              <w:top w:val="single" w:sz="12" w:space="0" w:color="auto"/>
            </w:tcBorders>
            <w:noWrap/>
            <w:hideMark/>
          </w:tcPr>
          <w:p w14:paraId="2161DE8C" w14:textId="59815CD8" w:rsidR="001254F4" w:rsidRPr="00C84638" w:rsidRDefault="001254F4" w:rsidP="00B6075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3007" w:type="dxa"/>
            <w:gridSpan w:val="3"/>
            <w:tcBorders>
              <w:top w:val="single" w:sz="12" w:space="0" w:color="auto"/>
            </w:tcBorders>
          </w:tcPr>
          <w:p w14:paraId="42A36425" w14:textId="20F946D5" w:rsidR="001254F4" w:rsidRDefault="001254F4" w:rsidP="00B6075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3230" w:type="dxa"/>
            <w:gridSpan w:val="3"/>
            <w:tcBorders>
              <w:top w:val="single" w:sz="12" w:space="0" w:color="auto"/>
            </w:tcBorders>
          </w:tcPr>
          <w:p w14:paraId="1145BDA1" w14:textId="37B586F5" w:rsidR="001254F4" w:rsidRDefault="001254F4" w:rsidP="00B6075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&gt;7</w:t>
            </w:r>
          </w:p>
        </w:tc>
      </w:tr>
      <w:tr w:rsidR="001254F4" w:rsidRPr="00C84638" w14:paraId="48AF296D" w14:textId="77777777" w:rsidTr="00B6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12" w:space="0" w:color="auto"/>
            </w:tcBorders>
            <w:noWrap/>
            <w:hideMark/>
          </w:tcPr>
          <w:p w14:paraId="00092C11" w14:textId="77777777" w:rsidR="001254F4" w:rsidRPr="00C84638" w:rsidRDefault="001254F4" w:rsidP="00B6075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hideMark/>
          </w:tcPr>
          <w:p w14:paraId="7AEC45C3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553D55E2" w14:textId="4EAC234D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hideMark/>
          </w:tcPr>
          <w:p w14:paraId="2D1492F3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09563193" w14:textId="4D3DB70B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AB877D8" w14:textId="77777777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hideMark/>
          </w:tcPr>
          <w:p w14:paraId="21DA7017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540AD4EE" w14:textId="7566F459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noWrap/>
            <w:hideMark/>
          </w:tcPr>
          <w:p w14:paraId="3E979F9A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59D2BB6C" w14:textId="083EFB22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46D0E55" w14:textId="77777777" w:rsidR="001254F4" w:rsidRPr="00C84638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93" w:type="dxa"/>
            <w:tcBorders>
              <w:bottom w:val="single" w:sz="12" w:space="0" w:color="auto"/>
            </w:tcBorders>
          </w:tcPr>
          <w:p w14:paraId="66CB7C2A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27673452" w14:textId="1B87995C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D4EF831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199457CE" w14:textId="5277BD5C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5</w:t>
            </w:r>
          </w:p>
        </w:tc>
        <w:tc>
          <w:tcPr>
            <w:tcW w:w="744" w:type="dxa"/>
            <w:tcBorders>
              <w:bottom w:val="single" w:sz="12" w:space="0" w:color="auto"/>
            </w:tcBorders>
          </w:tcPr>
          <w:p w14:paraId="6AF931CE" w14:textId="77777777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87" w:type="dxa"/>
            <w:tcBorders>
              <w:bottom w:val="single" w:sz="12" w:space="0" w:color="auto"/>
            </w:tcBorders>
          </w:tcPr>
          <w:p w14:paraId="74F89FF9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011E0248" w14:textId="4E04AA2E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774A2A24" w14:textId="77777777" w:rsidR="001254F4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733FAACD" w14:textId="72FBBB0F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6C886C49" w14:textId="77777777" w:rsidR="001254F4" w:rsidRPr="002F57B1" w:rsidRDefault="001254F4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5F335B" w:rsidRPr="00C84638" w14:paraId="6FA6C5A1" w14:textId="77777777" w:rsidTr="00B607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2" w:space="0" w:color="auto"/>
            </w:tcBorders>
            <w:noWrap/>
            <w:hideMark/>
          </w:tcPr>
          <w:p w14:paraId="02D50CA6" w14:textId="77777777" w:rsidR="005F335B" w:rsidRPr="00C84638" w:rsidRDefault="005F335B" w:rsidP="00B6075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linical pregnancy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noWrap/>
            <w:hideMark/>
          </w:tcPr>
          <w:p w14:paraId="4252EBCF" w14:textId="084E3F88" w:rsidR="005F335B" w:rsidRPr="00C84638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noWrap/>
            <w:hideMark/>
          </w:tcPr>
          <w:p w14:paraId="022D4430" w14:textId="25A753FA" w:rsidR="005F335B" w:rsidRPr="00C84638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8 (72.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D9DA3B5" w14:textId="42939ABF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.</w:t>
            </w:r>
            <w:r w:rsidR="00EA078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hideMark/>
          </w:tcPr>
          <w:p w14:paraId="439E080F" w14:textId="09B8DDEA" w:rsidR="005F335B" w:rsidRPr="00275F32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noWrap/>
            <w:hideMark/>
          </w:tcPr>
          <w:p w14:paraId="20A805DC" w14:textId="4441FCC6" w:rsidR="005F335B" w:rsidRPr="00C84638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 (64.7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8F59DAA" w14:textId="3B4317F8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93" w:type="dxa"/>
            <w:tcBorders>
              <w:top w:val="single" w:sz="12" w:space="0" w:color="auto"/>
            </w:tcBorders>
          </w:tcPr>
          <w:p w14:paraId="31AE6D4F" w14:textId="42D07428" w:rsidR="005F335B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66.7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BA42E6B" w14:textId="34647B87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 (80.0)</w:t>
            </w:r>
          </w:p>
        </w:tc>
        <w:tc>
          <w:tcPr>
            <w:tcW w:w="744" w:type="dxa"/>
            <w:tcBorders>
              <w:top w:val="single" w:sz="12" w:space="0" w:color="auto"/>
            </w:tcBorders>
          </w:tcPr>
          <w:p w14:paraId="3495739F" w14:textId="4FD6C6CE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7" w:type="dxa"/>
            <w:tcBorders>
              <w:top w:val="single" w:sz="12" w:space="0" w:color="auto"/>
            </w:tcBorders>
          </w:tcPr>
          <w:p w14:paraId="64816FCE" w14:textId="6959EB22" w:rsidR="005F335B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54AB11E5" w14:textId="15FBBD92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8 (85.7)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41DA52C9" w14:textId="5EEC1CC6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</w:t>
            </w:r>
            <w:r w:rsidR="00EA078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4</w:t>
            </w:r>
          </w:p>
        </w:tc>
      </w:tr>
      <w:tr w:rsidR="005F335B" w:rsidRPr="00C84638" w14:paraId="1AFFDB06" w14:textId="77777777" w:rsidTr="00B6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BF89ECE" w14:textId="77777777" w:rsidR="005F335B" w:rsidRPr="00C84638" w:rsidRDefault="005F335B" w:rsidP="00B6075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Miscarriage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205" w:type="dxa"/>
            <w:noWrap/>
            <w:hideMark/>
          </w:tcPr>
          <w:p w14:paraId="3BF145A3" w14:textId="26189AAC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05" w:type="dxa"/>
            <w:noWrap/>
            <w:hideMark/>
          </w:tcPr>
          <w:p w14:paraId="32096159" w14:textId="0AC673BB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16.7)</w:t>
            </w:r>
          </w:p>
        </w:tc>
        <w:tc>
          <w:tcPr>
            <w:tcW w:w="709" w:type="dxa"/>
          </w:tcPr>
          <w:p w14:paraId="2CE852B9" w14:textId="2D40C3BE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16" w:type="dxa"/>
            <w:noWrap/>
            <w:hideMark/>
          </w:tcPr>
          <w:p w14:paraId="67BA504E" w14:textId="777138E8" w:rsidR="005F335B" w:rsidRPr="00275F32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99" w:type="dxa"/>
            <w:noWrap/>
            <w:hideMark/>
          </w:tcPr>
          <w:p w14:paraId="71A7BD04" w14:textId="2B7410E2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27.3)</w:t>
            </w:r>
          </w:p>
        </w:tc>
        <w:tc>
          <w:tcPr>
            <w:tcW w:w="708" w:type="dxa"/>
          </w:tcPr>
          <w:p w14:paraId="4B0B25E2" w14:textId="17FB6A1A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93" w:type="dxa"/>
          </w:tcPr>
          <w:p w14:paraId="05B92A71" w14:textId="7D2510AE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70" w:type="dxa"/>
          </w:tcPr>
          <w:p w14:paraId="2B9DF4A3" w14:textId="48A2EDFC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44" w:type="dxa"/>
          </w:tcPr>
          <w:p w14:paraId="65BEE4E8" w14:textId="7D959C42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7" w:type="dxa"/>
          </w:tcPr>
          <w:p w14:paraId="6760945C" w14:textId="0CBCB286" w:rsidR="005F335B" w:rsidRPr="00C84638" w:rsidRDefault="00041182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33.3)</w:t>
            </w:r>
          </w:p>
        </w:tc>
        <w:tc>
          <w:tcPr>
            <w:tcW w:w="1188" w:type="dxa"/>
          </w:tcPr>
          <w:p w14:paraId="7F2885D4" w14:textId="4A8B67C2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855" w:type="dxa"/>
          </w:tcPr>
          <w:p w14:paraId="50A3123F" w14:textId="6F0BEB8C" w:rsidR="005F335B" w:rsidRPr="00C84638" w:rsidRDefault="005F335B" w:rsidP="00B607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</w:t>
            </w:r>
            <w:r w:rsidR="00EA078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5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</w:tr>
      <w:tr w:rsidR="005F335B" w:rsidRPr="00C84638" w14:paraId="4CF53A9A" w14:textId="77777777" w:rsidTr="00B6075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12" w:space="0" w:color="auto"/>
            </w:tcBorders>
            <w:noWrap/>
          </w:tcPr>
          <w:p w14:paraId="64822A60" w14:textId="77777777" w:rsidR="005F335B" w:rsidRPr="00C84638" w:rsidRDefault="005F335B" w:rsidP="00B6075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L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ive birth rate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</w:tcPr>
          <w:p w14:paraId="70A0A3BA" w14:textId="2D1FC81E" w:rsidR="005F335B" w:rsidRPr="005B1320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</w:tcPr>
          <w:p w14:paraId="5DB60444" w14:textId="1BB4F0D3" w:rsidR="005F335B" w:rsidRPr="005B1320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5 (60.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ACE7B8C" w14:textId="2F0BDD4C" w:rsidR="005F335B" w:rsidRDefault="00EA078A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</w:tcPr>
          <w:p w14:paraId="4E667157" w14:textId="4DA11511" w:rsidR="005F335B" w:rsidRPr="00275F32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noWrap/>
          </w:tcPr>
          <w:p w14:paraId="4B16FB62" w14:textId="390589C6" w:rsidR="005F335B" w:rsidRPr="005B1320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47.1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4BB6C434" w14:textId="2322153B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93" w:type="dxa"/>
            <w:tcBorders>
              <w:bottom w:val="single" w:sz="12" w:space="0" w:color="auto"/>
            </w:tcBorders>
          </w:tcPr>
          <w:p w14:paraId="3D91E46B" w14:textId="25DF4857" w:rsidR="005F335B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66.7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0F4BB6F" w14:textId="788A5E33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 (80.0)</w:t>
            </w:r>
          </w:p>
        </w:tc>
        <w:tc>
          <w:tcPr>
            <w:tcW w:w="744" w:type="dxa"/>
            <w:tcBorders>
              <w:bottom w:val="single" w:sz="12" w:space="0" w:color="auto"/>
            </w:tcBorders>
          </w:tcPr>
          <w:p w14:paraId="67C74DA4" w14:textId="6F987E7E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87" w:type="dxa"/>
            <w:tcBorders>
              <w:bottom w:val="single" w:sz="12" w:space="0" w:color="auto"/>
            </w:tcBorders>
          </w:tcPr>
          <w:p w14:paraId="63FA6EE2" w14:textId="71F531EC" w:rsidR="005F335B" w:rsidRDefault="00041182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33.3)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197CB9EF" w14:textId="3BFD9E6A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8 (85.7)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60F5B387" w14:textId="43B88711" w:rsidR="005F335B" w:rsidRDefault="005F335B" w:rsidP="00B607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0</w:t>
            </w:r>
            <w:r w:rsidR="00EA078A">
              <w:rPr>
                <w:rFonts w:ascii="Arial" w:eastAsia="Yu Gothic" w:hAnsi="Arial" w:cs="Arial"/>
                <w:color w:val="000000"/>
                <w:sz w:val="20"/>
                <w:szCs w:val="20"/>
              </w:rPr>
              <w:t>05</w:t>
            </w:r>
          </w:p>
        </w:tc>
      </w:tr>
    </w:tbl>
    <w:p w14:paraId="07EE5626" w14:textId="77777777" w:rsidR="002F57B1" w:rsidRDefault="002F57B1" w:rsidP="002F57B1">
      <w:pPr>
        <w:rPr>
          <w:rFonts w:ascii="Arial" w:eastAsia="Yu Gothic" w:hAnsi="Arial" w:cs="Arial"/>
          <w:color w:val="000000"/>
          <w:sz w:val="20"/>
          <w:szCs w:val="20"/>
        </w:rPr>
      </w:pPr>
    </w:p>
    <w:p w14:paraId="13D7C257" w14:textId="1EEC2FCD" w:rsidR="00725944" w:rsidRDefault="00725944">
      <w:pPr>
        <w:widowControl/>
        <w:jc w:val="left"/>
        <w:rPr>
          <w:rFonts w:ascii="Arial" w:eastAsia="MS PGothic" w:hAnsi="Arial" w:cs="Arial"/>
          <w:color w:val="222222"/>
          <w:kern w:val="0"/>
          <w:sz w:val="20"/>
          <w:szCs w:val="20"/>
          <w:lang w:val="en-US"/>
        </w:rPr>
      </w:pPr>
      <w:r>
        <w:rPr>
          <w:rFonts w:ascii="Arial" w:eastAsia="MS PGothic" w:hAnsi="Arial" w:cs="Arial"/>
          <w:color w:val="222222"/>
          <w:kern w:val="0"/>
          <w:sz w:val="20"/>
          <w:szCs w:val="20"/>
          <w:lang w:val="en-US"/>
        </w:rPr>
        <w:br w:type="page"/>
      </w:r>
    </w:p>
    <w:p w14:paraId="234D7E55" w14:textId="30E2531C" w:rsidR="00725944" w:rsidRPr="009101D4" w:rsidRDefault="002E3D65" w:rsidP="0072594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D</w:t>
      </w:r>
      <w:r w:rsidR="00E339D3">
        <w:rPr>
          <w:rFonts w:ascii="Arial" w:hAnsi="Arial" w:cs="Arial" w:hint="eastAsia"/>
          <w:b/>
          <w:bCs/>
          <w:sz w:val="20"/>
          <w:szCs w:val="20"/>
        </w:rPr>
        <w:t>ata</w:t>
      </w:r>
      <w:r w:rsidR="00E339D3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S</w:t>
      </w:r>
      <w:bookmarkStart w:id="0" w:name="_GoBack"/>
      <w:bookmarkEnd w:id="0"/>
      <w:r w:rsidR="00E339D3">
        <w:rPr>
          <w:rFonts w:ascii="Arial" w:hAnsi="Arial" w:cs="Arial"/>
          <w:b/>
          <w:bCs/>
          <w:sz w:val="20"/>
          <w:szCs w:val="20"/>
        </w:rPr>
        <w:t>3</w:t>
      </w:r>
      <w:r w:rsidR="00725944" w:rsidRPr="009101D4">
        <w:rPr>
          <w:rFonts w:ascii="Arial" w:hAnsi="Arial" w:cs="Arial"/>
          <w:b/>
          <w:bCs/>
          <w:sz w:val="20"/>
          <w:szCs w:val="20"/>
        </w:rPr>
        <w:t>.</w:t>
      </w:r>
      <w:r w:rsidR="008E62DA" w:rsidRPr="009101D4">
        <w:rPr>
          <w:rFonts w:ascii="Arial" w:hAnsi="Arial" w:cs="Arial"/>
          <w:b/>
          <w:bCs/>
          <w:kern w:val="0"/>
          <w:sz w:val="20"/>
          <w:szCs w:val="20"/>
        </w:rPr>
        <w:t xml:space="preserve"> Pregnancy outcome</w:t>
      </w:r>
      <w:r w:rsidR="00B60759">
        <w:rPr>
          <w:rFonts w:ascii="Arial" w:hAnsi="Arial" w:cs="Arial"/>
          <w:b/>
          <w:bCs/>
          <w:kern w:val="0"/>
          <w:sz w:val="20"/>
          <w:szCs w:val="20"/>
        </w:rPr>
        <w:t xml:space="preserve"> </w:t>
      </w:r>
      <w:r w:rsidR="00B60759">
        <w:rPr>
          <w:rFonts w:ascii="Arial" w:hAnsi="Arial" w:cs="Arial" w:hint="eastAsia"/>
          <w:b/>
          <w:bCs/>
          <w:kern w:val="0"/>
          <w:sz w:val="20"/>
          <w:szCs w:val="20"/>
        </w:rPr>
        <w:t>according</w:t>
      </w:r>
      <w:r w:rsidR="00B60759">
        <w:rPr>
          <w:rFonts w:ascii="Arial" w:hAnsi="Arial" w:cs="Arial"/>
          <w:b/>
          <w:bCs/>
          <w:kern w:val="0"/>
          <w:sz w:val="20"/>
          <w:szCs w:val="20"/>
        </w:rPr>
        <w:t xml:space="preserve"> to </w:t>
      </w:r>
      <w:r w:rsidR="00B60759" w:rsidRPr="009101D4">
        <w:rPr>
          <w:rFonts w:ascii="Arial" w:hAnsi="Arial" w:cs="Arial"/>
          <w:b/>
          <w:bCs/>
          <w:kern w:val="0"/>
          <w:sz w:val="20"/>
          <w:szCs w:val="20"/>
        </w:rPr>
        <w:t>number of previous miscarriages</w:t>
      </w:r>
      <w:r w:rsidR="008E62DA" w:rsidRPr="009101D4">
        <w:rPr>
          <w:rFonts w:ascii="Arial" w:hAnsi="Arial" w:cs="Arial"/>
          <w:b/>
          <w:bCs/>
          <w:kern w:val="0"/>
          <w:sz w:val="20"/>
          <w:szCs w:val="20"/>
        </w:rPr>
        <w:t xml:space="preserve"> after single euploid blastocyst transfer</w:t>
      </w:r>
    </w:p>
    <w:tbl>
      <w:tblPr>
        <w:tblStyle w:val="PlainTable2"/>
        <w:tblpPr w:leftFromText="142" w:rightFromText="142" w:vertAnchor="text" w:horzAnchor="margin" w:tblpX="-284" w:tblpY="191"/>
        <w:tblW w:w="14880" w:type="dxa"/>
        <w:tblLayout w:type="fixed"/>
        <w:tblLook w:val="04A0" w:firstRow="1" w:lastRow="0" w:firstColumn="1" w:lastColumn="0" w:noHBand="0" w:noVBand="1"/>
      </w:tblPr>
      <w:tblGrid>
        <w:gridCol w:w="2547"/>
        <w:gridCol w:w="1205"/>
        <w:gridCol w:w="1205"/>
        <w:gridCol w:w="855"/>
        <w:gridCol w:w="970"/>
        <w:gridCol w:w="1299"/>
        <w:gridCol w:w="708"/>
        <w:gridCol w:w="1093"/>
        <w:gridCol w:w="1170"/>
        <w:gridCol w:w="744"/>
        <w:gridCol w:w="1187"/>
        <w:gridCol w:w="1188"/>
        <w:gridCol w:w="709"/>
      </w:tblGrid>
      <w:tr w:rsidR="00725944" w:rsidRPr="00C84638" w14:paraId="26387E30" w14:textId="77777777" w:rsidTr="00143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</w:tcBorders>
            <w:noWrap/>
            <w:hideMark/>
          </w:tcPr>
          <w:p w14:paraId="6EF4359A" w14:textId="3D4DCCEC" w:rsidR="00725944" w:rsidRPr="00C84638" w:rsidRDefault="00725944" w:rsidP="00143CCB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Miscarriage</w:t>
            </w:r>
            <w:r w:rsidRPr="00C84638"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time</w:t>
            </w:r>
            <w:r w:rsidRPr="00C84638"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s)</w:t>
            </w:r>
          </w:p>
        </w:tc>
        <w:tc>
          <w:tcPr>
            <w:tcW w:w="3265" w:type="dxa"/>
            <w:gridSpan w:val="3"/>
            <w:tcBorders>
              <w:top w:val="single" w:sz="12" w:space="0" w:color="auto"/>
            </w:tcBorders>
            <w:noWrap/>
            <w:hideMark/>
          </w:tcPr>
          <w:p w14:paraId="29B95406" w14:textId="77777777" w:rsidR="00725944" w:rsidRPr="00C84638" w:rsidRDefault="00725944" w:rsidP="00143C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</w:tcBorders>
            <w:noWrap/>
            <w:hideMark/>
          </w:tcPr>
          <w:p w14:paraId="45D9466B" w14:textId="77777777" w:rsidR="00725944" w:rsidRPr="00C84638" w:rsidRDefault="00725944" w:rsidP="00143C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3007" w:type="dxa"/>
            <w:gridSpan w:val="3"/>
            <w:tcBorders>
              <w:top w:val="single" w:sz="12" w:space="0" w:color="auto"/>
            </w:tcBorders>
          </w:tcPr>
          <w:p w14:paraId="3B6F415A" w14:textId="77777777" w:rsidR="00725944" w:rsidRDefault="00725944" w:rsidP="00143C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3084" w:type="dxa"/>
            <w:gridSpan w:val="3"/>
            <w:tcBorders>
              <w:top w:val="single" w:sz="12" w:space="0" w:color="auto"/>
            </w:tcBorders>
          </w:tcPr>
          <w:p w14:paraId="362AE24D" w14:textId="77777777" w:rsidR="00725944" w:rsidRDefault="00725944" w:rsidP="00143C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</w:tr>
      <w:tr w:rsidR="00725944" w:rsidRPr="00C84638" w14:paraId="7704A3C6" w14:textId="77777777" w:rsidTr="00143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12" w:space="0" w:color="auto"/>
            </w:tcBorders>
            <w:noWrap/>
            <w:hideMark/>
          </w:tcPr>
          <w:p w14:paraId="604DC596" w14:textId="77777777" w:rsidR="00725944" w:rsidRPr="00C84638" w:rsidRDefault="00725944" w:rsidP="00143CC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hideMark/>
          </w:tcPr>
          <w:p w14:paraId="22A1F6A4" w14:textId="77777777" w:rsidR="00725944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3A7FC1AD" w14:textId="514150D7" w:rsidR="00725944" w:rsidRPr="00C84638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hideMark/>
          </w:tcPr>
          <w:p w14:paraId="5235EA5B" w14:textId="77777777" w:rsidR="00725944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796C7D19" w14:textId="30BB3DF8" w:rsidR="00725944" w:rsidRPr="00C84638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52081254" w14:textId="77777777" w:rsidR="00725944" w:rsidRPr="00C84638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noWrap/>
            <w:hideMark/>
          </w:tcPr>
          <w:p w14:paraId="1AB4103C" w14:textId="77777777" w:rsidR="00725944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08DFA0F9" w14:textId="75A4D118" w:rsidR="00725944" w:rsidRPr="00C84638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noWrap/>
            <w:hideMark/>
          </w:tcPr>
          <w:p w14:paraId="062F1567" w14:textId="77777777" w:rsidR="00725944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5754B296" w14:textId="73A8CC2A" w:rsidR="00725944" w:rsidRPr="00C84638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8534E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6753F7BC" w14:textId="77777777" w:rsidR="00725944" w:rsidRPr="00C84638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93" w:type="dxa"/>
            <w:tcBorders>
              <w:bottom w:val="single" w:sz="12" w:space="0" w:color="auto"/>
            </w:tcBorders>
          </w:tcPr>
          <w:p w14:paraId="1B53DFEF" w14:textId="77777777" w:rsidR="00725944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7BC2983B" w14:textId="0726A3D6" w:rsidR="00725944" w:rsidRPr="002F57B1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357096A" w14:textId="77777777" w:rsidR="00725944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6D111C9E" w14:textId="7BAE088E" w:rsidR="00725944" w:rsidRPr="002F57B1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8534E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744" w:type="dxa"/>
            <w:tcBorders>
              <w:bottom w:val="single" w:sz="12" w:space="0" w:color="auto"/>
            </w:tcBorders>
          </w:tcPr>
          <w:p w14:paraId="4483D601" w14:textId="77777777" w:rsidR="00725944" w:rsidRPr="002F57B1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87" w:type="dxa"/>
            <w:tcBorders>
              <w:bottom w:val="single" w:sz="12" w:space="0" w:color="auto"/>
            </w:tcBorders>
          </w:tcPr>
          <w:p w14:paraId="10B5C0E7" w14:textId="77777777" w:rsidR="00725944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27B61DE9" w14:textId="2401C58C" w:rsidR="00725944" w:rsidRPr="002F57B1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10A62BC5" w14:textId="77777777" w:rsidR="00725944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51E9D9EA" w14:textId="002994C4" w:rsidR="00725944" w:rsidRPr="002F57B1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8534E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359CC70" w14:textId="77777777" w:rsidR="00725944" w:rsidRPr="002F57B1" w:rsidRDefault="00725944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5F335B" w:rsidRPr="00C84638" w14:paraId="1552738D" w14:textId="77777777" w:rsidTr="00143CC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</w:tcBorders>
            <w:noWrap/>
            <w:hideMark/>
          </w:tcPr>
          <w:p w14:paraId="080BE0E3" w14:textId="77777777" w:rsidR="005F335B" w:rsidRPr="00C84638" w:rsidRDefault="005F335B" w:rsidP="00143CC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linical pregnancy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noWrap/>
            <w:hideMark/>
          </w:tcPr>
          <w:p w14:paraId="4ABF24FA" w14:textId="6054083D" w:rsidR="005F335B" w:rsidRPr="00C84638" w:rsidRDefault="00041182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25.0)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noWrap/>
            <w:hideMark/>
          </w:tcPr>
          <w:p w14:paraId="21FA73B9" w14:textId="66312249" w:rsidR="005F335B" w:rsidRPr="00C84638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9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(67.4)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20363F13" w14:textId="65F456C5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</w:t>
            </w:r>
            <w:r w:rsidR="00EA078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7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noWrap/>
            <w:hideMark/>
          </w:tcPr>
          <w:p w14:paraId="5C1E7E96" w14:textId="62D2BC99" w:rsidR="005F335B" w:rsidRPr="00C84638" w:rsidRDefault="00041182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8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66.7)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noWrap/>
            <w:hideMark/>
          </w:tcPr>
          <w:p w14:paraId="18EB33A9" w14:textId="0E1D33AE" w:rsidR="005F335B" w:rsidRPr="00C84638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(77.8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22994D7" w14:textId="323A52A0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6</w:t>
            </w:r>
            <w:r w:rsidR="00EA078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93" w:type="dxa"/>
            <w:tcBorders>
              <w:top w:val="single" w:sz="12" w:space="0" w:color="auto"/>
            </w:tcBorders>
          </w:tcPr>
          <w:p w14:paraId="603FC9A8" w14:textId="2644B51F" w:rsidR="005F335B" w:rsidRDefault="00041182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0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62.5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A280BCD" w14:textId="560D1407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 (68.6)</w:t>
            </w:r>
          </w:p>
        </w:tc>
        <w:tc>
          <w:tcPr>
            <w:tcW w:w="744" w:type="dxa"/>
            <w:tcBorders>
              <w:top w:val="single" w:sz="12" w:space="0" w:color="auto"/>
            </w:tcBorders>
          </w:tcPr>
          <w:p w14:paraId="3D595BD0" w14:textId="787B2ADC" w:rsidR="005F335B" w:rsidRDefault="00EA078A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87" w:type="dxa"/>
            <w:tcBorders>
              <w:top w:val="single" w:sz="12" w:space="0" w:color="auto"/>
            </w:tcBorders>
          </w:tcPr>
          <w:p w14:paraId="28241813" w14:textId="08AA8DA1" w:rsidR="005F335B" w:rsidRDefault="00041182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37.5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0BBC5EC2" w14:textId="3C9DD782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 (80.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48BE163" w14:textId="4BEB5889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</w:t>
            </w:r>
            <w:r w:rsidR="00E74AA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</w:tr>
      <w:tr w:rsidR="005F335B" w:rsidRPr="00C84638" w14:paraId="00A54A26" w14:textId="77777777" w:rsidTr="00143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727A0DF" w14:textId="77777777" w:rsidR="005F335B" w:rsidRPr="00C84638" w:rsidRDefault="005F335B" w:rsidP="00143CC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Miscarriage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205" w:type="dxa"/>
            <w:noWrap/>
            <w:hideMark/>
          </w:tcPr>
          <w:p w14:paraId="66534AC6" w14:textId="5BE5058C" w:rsidR="005F335B" w:rsidRPr="00C84638" w:rsidRDefault="0004118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205" w:type="dxa"/>
            <w:noWrap/>
            <w:hideMark/>
          </w:tcPr>
          <w:p w14:paraId="24687DE0" w14:textId="150F683E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10.3)</w:t>
            </w:r>
          </w:p>
        </w:tc>
        <w:tc>
          <w:tcPr>
            <w:tcW w:w="855" w:type="dxa"/>
          </w:tcPr>
          <w:p w14:paraId="57B1BC16" w14:textId="6EF5F0B6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</w:t>
            </w:r>
            <w:r w:rsidR="00EA078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70" w:type="dxa"/>
            <w:noWrap/>
            <w:hideMark/>
          </w:tcPr>
          <w:p w14:paraId="58897D4B" w14:textId="4A7D398A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99" w:type="dxa"/>
            <w:noWrap/>
            <w:hideMark/>
          </w:tcPr>
          <w:p w14:paraId="2D989644" w14:textId="1CC8D599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708" w:type="dxa"/>
          </w:tcPr>
          <w:p w14:paraId="51C97762" w14:textId="6D9787A2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093" w:type="dxa"/>
          </w:tcPr>
          <w:p w14:paraId="38F5CBC9" w14:textId="71DC1657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70" w:type="dxa"/>
          </w:tcPr>
          <w:p w14:paraId="4897A80C" w14:textId="7B970ADB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8.3)</w:t>
            </w:r>
          </w:p>
        </w:tc>
        <w:tc>
          <w:tcPr>
            <w:tcW w:w="744" w:type="dxa"/>
          </w:tcPr>
          <w:p w14:paraId="7D16BFE1" w14:textId="1E39F339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7" w:type="dxa"/>
          </w:tcPr>
          <w:p w14:paraId="6CCC0DAD" w14:textId="591CFA74" w:rsidR="005F335B" w:rsidRPr="00C84638" w:rsidRDefault="0004118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33.3)</w:t>
            </w:r>
          </w:p>
        </w:tc>
        <w:tc>
          <w:tcPr>
            <w:tcW w:w="1188" w:type="dxa"/>
          </w:tcPr>
          <w:p w14:paraId="6B359843" w14:textId="3AF9DBE4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8.3)</w:t>
            </w:r>
          </w:p>
        </w:tc>
        <w:tc>
          <w:tcPr>
            <w:tcW w:w="709" w:type="dxa"/>
          </w:tcPr>
          <w:p w14:paraId="021F2A45" w14:textId="743BB0F6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</w:t>
            </w:r>
            <w:r w:rsidR="00E74AA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5</w:t>
            </w:r>
          </w:p>
        </w:tc>
      </w:tr>
      <w:tr w:rsidR="005F335B" w:rsidRPr="00C84638" w14:paraId="493F6504" w14:textId="77777777" w:rsidTr="00143CC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12" w:space="0" w:color="auto"/>
            </w:tcBorders>
            <w:noWrap/>
          </w:tcPr>
          <w:p w14:paraId="601A464F" w14:textId="77777777" w:rsidR="005F335B" w:rsidRPr="00C84638" w:rsidRDefault="005F335B" w:rsidP="00143CC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L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ive birth rate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</w:tcPr>
          <w:p w14:paraId="6B081F81" w14:textId="7415028E" w:rsidR="005F335B" w:rsidRPr="005B1320" w:rsidRDefault="00041182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12.5)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</w:tcPr>
          <w:p w14:paraId="31AD8AA8" w14:textId="0B02644E" w:rsidR="005F335B" w:rsidRPr="005B1320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6 (60.5)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69AD0CFF" w14:textId="61D9C891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0</w:t>
            </w:r>
            <w:r w:rsidR="00EA078A">
              <w:rPr>
                <w:rFonts w:ascii="Arial" w:eastAsia="Yu Gothic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noWrap/>
          </w:tcPr>
          <w:p w14:paraId="2ED874CB" w14:textId="3C5A092F" w:rsidR="005F335B" w:rsidRPr="005B1320" w:rsidRDefault="00041182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8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66.7)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noWrap/>
          </w:tcPr>
          <w:p w14:paraId="410567A3" w14:textId="617F8F8A" w:rsidR="005F335B" w:rsidRPr="005B1320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9 (70.4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765B488" w14:textId="41130DAA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93" w:type="dxa"/>
            <w:tcBorders>
              <w:bottom w:val="single" w:sz="12" w:space="0" w:color="auto"/>
            </w:tcBorders>
          </w:tcPr>
          <w:p w14:paraId="63CB707D" w14:textId="54450684" w:rsidR="005F335B" w:rsidRDefault="00041182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10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62.5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EA75643" w14:textId="501C1FE7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62.9)</w:t>
            </w:r>
          </w:p>
        </w:tc>
        <w:tc>
          <w:tcPr>
            <w:tcW w:w="744" w:type="dxa"/>
            <w:tcBorders>
              <w:bottom w:val="single" w:sz="12" w:space="0" w:color="auto"/>
            </w:tcBorders>
          </w:tcPr>
          <w:p w14:paraId="44A4FC91" w14:textId="30348B8E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87" w:type="dxa"/>
            <w:tcBorders>
              <w:bottom w:val="single" w:sz="12" w:space="0" w:color="auto"/>
            </w:tcBorders>
          </w:tcPr>
          <w:p w14:paraId="087A114F" w14:textId="572D863B" w:rsidR="005F335B" w:rsidRDefault="00041182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  <w:r w:rsidR="005F335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25.0)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4DF6B3E1" w14:textId="2F48007C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73.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C5F90B7" w14:textId="6D22D616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0</w:t>
            </w:r>
            <w:r w:rsidR="00E74AA1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20132E8F" w14:textId="77777777" w:rsidR="00725944" w:rsidRDefault="00725944" w:rsidP="00725944">
      <w:pPr>
        <w:rPr>
          <w:rFonts w:ascii="Arial" w:eastAsia="Yu Gothic" w:hAnsi="Arial" w:cs="Arial"/>
          <w:color w:val="000000"/>
          <w:sz w:val="20"/>
          <w:szCs w:val="20"/>
        </w:rPr>
      </w:pPr>
    </w:p>
    <w:tbl>
      <w:tblPr>
        <w:tblStyle w:val="PlainTable2"/>
        <w:tblpPr w:leftFromText="142" w:rightFromText="142" w:vertAnchor="text" w:horzAnchor="margin" w:tblpX="-284" w:tblpY="191"/>
        <w:tblW w:w="8789" w:type="dxa"/>
        <w:tblLayout w:type="fixed"/>
        <w:tblLook w:val="04A0" w:firstRow="1" w:lastRow="0" w:firstColumn="1" w:lastColumn="0" w:noHBand="0" w:noVBand="1"/>
      </w:tblPr>
      <w:tblGrid>
        <w:gridCol w:w="2547"/>
        <w:gridCol w:w="1205"/>
        <w:gridCol w:w="1205"/>
        <w:gridCol w:w="855"/>
        <w:gridCol w:w="970"/>
        <w:gridCol w:w="1299"/>
        <w:gridCol w:w="708"/>
      </w:tblGrid>
      <w:tr w:rsidR="00725944" w:rsidRPr="00C84638" w14:paraId="584058BB" w14:textId="77777777" w:rsidTr="00143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</w:tcBorders>
            <w:noWrap/>
            <w:hideMark/>
          </w:tcPr>
          <w:p w14:paraId="1AEDF134" w14:textId="709591E0" w:rsidR="00725944" w:rsidRPr="00C84638" w:rsidRDefault="00725944" w:rsidP="00143CCB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Miscarriage</w:t>
            </w:r>
            <w:r w:rsidRPr="00C84638"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time</w:t>
            </w:r>
            <w:r w:rsidRPr="00C84638">
              <w:rPr>
                <w:rFonts w:ascii="Arial" w:eastAsia="MS PGothic" w:hAnsi="Arial" w:cs="Arial"/>
                <w:kern w:val="0"/>
                <w:sz w:val="20"/>
                <w:szCs w:val="20"/>
                <w:lang w:val="en-US"/>
              </w:rPr>
              <w:t>s)</w:t>
            </w:r>
          </w:p>
        </w:tc>
        <w:tc>
          <w:tcPr>
            <w:tcW w:w="3265" w:type="dxa"/>
            <w:gridSpan w:val="3"/>
            <w:tcBorders>
              <w:top w:val="single" w:sz="12" w:space="0" w:color="auto"/>
            </w:tcBorders>
            <w:noWrap/>
            <w:hideMark/>
          </w:tcPr>
          <w:p w14:paraId="354B15C8" w14:textId="77777777" w:rsidR="00725944" w:rsidRPr="00C84638" w:rsidRDefault="00725944" w:rsidP="00143C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</w:tcBorders>
            <w:noWrap/>
            <w:hideMark/>
          </w:tcPr>
          <w:p w14:paraId="1C8F74D9" w14:textId="77777777" w:rsidR="00725944" w:rsidRPr="00C84638" w:rsidRDefault="00725944" w:rsidP="00143C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</w:tr>
      <w:tr w:rsidR="00275F32" w:rsidRPr="00C84638" w14:paraId="75288C16" w14:textId="77777777" w:rsidTr="00143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12" w:space="0" w:color="auto"/>
            </w:tcBorders>
            <w:noWrap/>
            <w:hideMark/>
          </w:tcPr>
          <w:p w14:paraId="3798D706" w14:textId="77777777" w:rsidR="00275F32" w:rsidRPr="00C84638" w:rsidRDefault="00275F32" w:rsidP="00143CC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hideMark/>
          </w:tcPr>
          <w:p w14:paraId="7D7DD9E4" w14:textId="77777777" w:rsidR="00275F32" w:rsidRDefault="00275F3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601D026D" w14:textId="33410E39" w:rsidR="00275F32" w:rsidRPr="00C84638" w:rsidRDefault="00275F3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n = </w:t>
            </w:r>
            <w:r w:rsidR="0004118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hideMark/>
          </w:tcPr>
          <w:p w14:paraId="53F30084" w14:textId="77777777" w:rsidR="00275F32" w:rsidRDefault="00275F3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2C679787" w14:textId="1622454F" w:rsidR="00275F32" w:rsidRPr="00C84638" w:rsidRDefault="00275F3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4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1D2CEC23" w14:textId="77777777" w:rsidR="00275F32" w:rsidRPr="00C84638" w:rsidRDefault="00275F3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noWrap/>
            <w:hideMark/>
          </w:tcPr>
          <w:p w14:paraId="6C1B6559" w14:textId="77777777" w:rsidR="00275F32" w:rsidRDefault="00275F3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  <w:p w14:paraId="451410C9" w14:textId="720BF40D" w:rsidR="00275F32" w:rsidRPr="00C84638" w:rsidRDefault="00275F3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0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noWrap/>
            <w:hideMark/>
          </w:tcPr>
          <w:p w14:paraId="2DD4D0E1" w14:textId="77777777" w:rsidR="00275F32" w:rsidRDefault="00275F3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OPTIMUM</w:t>
            </w:r>
          </w:p>
          <w:p w14:paraId="585E03C1" w14:textId="4C85DF69" w:rsidR="00275F32" w:rsidRPr="00C84638" w:rsidRDefault="00275F3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n = 3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9C2EFE9" w14:textId="77777777" w:rsidR="00275F32" w:rsidRPr="00C84638" w:rsidRDefault="00275F32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F57B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91395" w:rsidRPr="00C84638" w14:paraId="3E496BB3" w14:textId="77777777" w:rsidTr="00143CC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</w:tcBorders>
            <w:noWrap/>
            <w:hideMark/>
          </w:tcPr>
          <w:p w14:paraId="2F9315C3" w14:textId="77777777" w:rsidR="00291395" w:rsidRPr="00C84638" w:rsidRDefault="00291395" w:rsidP="00143CC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Clinical pregnancy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noWrap/>
            <w:hideMark/>
          </w:tcPr>
          <w:p w14:paraId="38B6B7BA" w14:textId="54D02E0D" w:rsidR="00291395" w:rsidRPr="00C84638" w:rsidRDefault="00041182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  <w:r w:rsidR="00291395" w:rsidRPr="0072594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33.3)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noWrap/>
            <w:hideMark/>
          </w:tcPr>
          <w:p w14:paraId="54B324E6" w14:textId="19DBEF2E" w:rsidR="00291395" w:rsidRPr="00C84638" w:rsidRDefault="00291395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75.0)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779B6C95" w14:textId="6405F479" w:rsidR="00291395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</w:t>
            </w:r>
            <w:r w:rsidR="00E74AA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52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noWrap/>
            <w:hideMark/>
          </w:tcPr>
          <w:p w14:paraId="20A198F3" w14:textId="4F9E8624" w:rsidR="00291395" w:rsidRPr="00C84638" w:rsidRDefault="00291395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noWrap/>
            <w:hideMark/>
          </w:tcPr>
          <w:p w14:paraId="72756FD3" w14:textId="4CB277AC" w:rsidR="00291395" w:rsidRPr="00C84638" w:rsidRDefault="00291395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66.7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E4FF1C8" w14:textId="3E378643" w:rsidR="00291395" w:rsidRDefault="00291395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</w:tr>
      <w:tr w:rsidR="005F335B" w:rsidRPr="00C84638" w14:paraId="716161EB" w14:textId="77777777" w:rsidTr="00143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1B57863" w14:textId="77777777" w:rsidR="005F335B" w:rsidRPr="00C84638" w:rsidRDefault="005F335B" w:rsidP="00143CC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C84638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Miscarriage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205" w:type="dxa"/>
            <w:noWrap/>
            <w:hideMark/>
          </w:tcPr>
          <w:p w14:paraId="49D836F2" w14:textId="62D381AD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05" w:type="dxa"/>
            <w:noWrap/>
            <w:hideMark/>
          </w:tcPr>
          <w:p w14:paraId="06C0B89C" w14:textId="03E83661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33.3)</w:t>
            </w:r>
          </w:p>
        </w:tc>
        <w:tc>
          <w:tcPr>
            <w:tcW w:w="855" w:type="dxa"/>
          </w:tcPr>
          <w:p w14:paraId="2A76F238" w14:textId="6B3CD058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70" w:type="dxa"/>
            <w:noWrap/>
            <w:hideMark/>
          </w:tcPr>
          <w:p w14:paraId="30371501" w14:textId="0F8CF0D1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99" w:type="dxa"/>
            <w:noWrap/>
            <w:hideMark/>
          </w:tcPr>
          <w:p w14:paraId="4C2D85DA" w14:textId="75A5D4F4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08" w:type="dxa"/>
          </w:tcPr>
          <w:p w14:paraId="0974E8C5" w14:textId="73267E9F" w:rsidR="005F335B" w:rsidRPr="00C84638" w:rsidRDefault="005F335B" w:rsidP="00143C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</w:tr>
      <w:tr w:rsidR="005F335B" w:rsidRPr="00C84638" w14:paraId="768F8B73" w14:textId="77777777" w:rsidTr="00143CC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12" w:space="0" w:color="auto"/>
            </w:tcBorders>
            <w:noWrap/>
          </w:tcPr>
          <w:p w14:paraId="3FF6618B" w14:textId="77777777" w:rsidR="005F335B" w:rsidRPr="00C84638" w:rsidRDefault="005F335B" w:rsidP="00143CC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L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ive birth rate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</w:tcPr>
          <w:p w14:paraId="6A08DDFF" w14:textId="3C826801" w:rsidR="005F335B" w:rsidRPr="005B1320" w:rsidRDefault="00041182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  <w:r w:rsidR="005F335B" w:rsidRPr="0072594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33.3)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</w:tcPr>
          <w:p w14:paraId="71396AEE" w14:textId="6D573D44" w:rsidR="005F335B" w:rsidRPr="005B1320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42C830DC" w14:textId="1711A773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noWrap/>
          </w:tcPr>
          <w:p w14:paraId="15074044" w14:textId="2CFF3E52" w:rsidR="005F335B" w:rsidRPr="005B1320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noWrap/>
          </w:tcPr>
          <w:p w14:paraId="52392A19" w14:textId="75E77BD0" w:rsidR="005F335B" w:rsidRPr="005B1320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(66.7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610E02A" w14:textId="26D48224" w:rsidR="005F335B" w:rsidRDefault="005F335B" w:rsidP="00143C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275F3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en-US"/>
              </w:rPr>
              <w:t>–</w:t>
            </w:r>
          </w:p>
        </w:tc>
      </w:tr>
    </w:tbl>
    <w:p w14:paraId="7BE5B415" w14:textId="77777777" w:rsidR="00725944" w:rsidRDefault="00725944" w:rsidP="00725944">
      <w:pPr>
        <w:rPr>
          <w:rFonts w:ascii="Arial" w:eastAsia="Yu Gothic" w:hAnsi="Arial" w:cs="Arial"/>
          <w:color w:val="000000"/>
          <w:sz w:val="20"/>
          <w:szCs w:val="20"/>
        </w:rPr>
      </w:pPr>
    </w:p>
    <w:p w14:paraId="363A8CD4" w14:textId="77777777" w:rsidR="00725944" w:rsidRPr="00C84638" w:rsidRDefault="00725944" w:rsidP="00725944">
      <w:pPr>
        <w:widowControl/>
        <w:spacing w:after="240"/>
        <w:jc w:val="left"/>
        <w:rPr>
          <w:rFonts w:ascii="Arial" w:eastAsia="MS PGothic" w:hAnsi="Arial" w:cs="Arial"/>
          <w:color w:val="222222"/>
          <w:kern w:val="0"/>
          <w:sz w:val="20"/>
          <w:szCs w:val="20"/>
          <w:lang w:val="en-US"/>
        </w:rPr>
      </w:pPr>
    </w:p>
    <w:p w14:paraId="65F2810B" w14:textId="77777777" w:rsidR="002F57B1" w:rsidRPr="00C84638" w:rsidRDefault="002F57B1" w:rsidP="00C7740A">
      <w:pPr>
        <w:widowControl/>
        <w:spacing w:after="240"/>
        <w:jc w:val="left"/>
        <w:rPr>
          <w:rFonts w:ascii="Arial" w:eastAsia="MS PGothic" w:hAnsi="Arial" w:cs="Arial"/>
          <w:color w:val="222222"/>
          <w:kern w:val="0"/>
          <w:sz w:val="20"/>
          <w:szCs w:val="20"/>
          <w:lang w:val="en-US"/>
        </w:rPr>
      </w:pPr>
    </w:p>
    <w:sectPr w:rsidR="002F57B1" w:rsidRPr="00C84638" w:rsidSect="00346C2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8F7B17" w14:textId="77777777" w:rsidR="000E0AAB" w:rsidRDefault="000E0AAB" w:rsidP="003C0517">
      <w:r>
        <w:separator/>
      </w:r>
    </w:p>
  </w:endnote>
  <w:endnote w:type="continuationSeparator" w:id="0">
    <w:p w14:paraId="680F7DBE" w14:textId="77777777" w:rsidR="000E0AAB" w:rsidRDefault="000E0AAB" w:rsidP="003C0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6FC993" w14:textId="77777777" w:rsidR="000E0AAB" w:rsidRDefault="000E0AAB" w:rsidP="003C0517">
      <w:r>
        <w:separator/>
      </w:r>
    </w:p>
  </w:footnote>
  <w:footnote w:type="continuationSeparator" w:id="0">
    <w:p w14:paraId="23E0E133" w14:textId="77777777" w:rsidR="000E0AAB" w:rsidRDefault="000E0AAB" w:rsidP="003C0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21331"/>
    <w:multiLevelType w:val="hybridMultilevel"/>
    <w:tmpl w:val="99AC01E2"/>
    <w:lvl w:ilvl="0" w:tplc="877891FA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1C1D1E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3E9F0C1A"/>
    <w:multiLevelType w:val="hybridMultilevel"/>
    <w:tmpl w:val="5F00FB5A"/>
    <w:lvl w:ilvl="0" w:tplc="100E46E6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1C1D1E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560"/>
  </w:docVars>
  <w:rsids>
    <w:rsidRoot w:val="005A5BCF"/>
    <w:rsid w:val="00015E39"/>
    <w:rsid w:val="0002036D"/>
    <w:rsid w:val="00024E5D"/>
    <w:rsid w:val="000329D6"/>
    <w:rsid w:val="00032C9C"/>
    <w:rsid w:val="00033652"/>
    <w:rsid w:val="00034828"/>
    <w:rsid w:val="0003687A"/>
    <w:rsid w:val="00041182"/>
    <w:rsid w:val="000469CB"/>
    <w:rsid w:val="00054767"/>
    <w:rsid w:val="000557A1"/>
    <w:rsid w:val="00056F3F"/>
    <w:rsid w:val="00064679"/>
    <w:rsid w:val="0006773C"/>
    <w:rsid w:val="00067D28"/>
    <w:rsid w:val="0007713D"/>
    <w:rsid w:val="0008137E"/>
    <w:rsid w:val="00081EA3"/>
    <w:rsid w:val="00083BC8"/>
    <w:rsid w:val="00086CD3"/>
    <w:rsid w:val="0009251B"/>
    <w:rsid w:val="00092686"/>
    <w:rsid w:val="000A3392"/>
    <w:rsid w:val="000A3DCD"/>
    <w:rsid w:val="000A5BDD"/>
    <w:rsid w:val="000A6EA2"/>
    <w:rsid w:val="000C29D5"/>
    <w:rsid w:val="000C3A05"/>
    <w:rsid w:val="000D7B83"/>
    <w:rsid w:val="000E0AAB"/>
    <w:rsid w:val="000E5E4D"/>
    <w:rsid w:val="000F1B39"/>
    <w:rsid w:val="000F4464"/>
    <w:rsid w:val="000F5F3E"/>
    <w:rsid w:val="000F7AEA"/>
    <w:rsid w:val="001024F2"/>
    <w:rsid w:val="001108BC"/>
    <w:rsid w:val="00117B16"/>
    <w:rsid w:val="00117D1C"/>
    <w:rsid w:val="0012443E"/>
    <w:rsid w:val="001254F4"/>
    <w:rsid w:val="00132935"/>
    <w:rsid w:val="00143CCB"/>
    <w:rsid w:val="0014511C"/>
    <w:rsid w:val="0014715B"/>
    <w:rsid w:val="00147CD9"/>
    <w:rsid w:val="00153E96"/>
    <w:rsid w:val="00167A3F"/>
    <w:rsid w:val="001713D6"/>
    <w:rsid w:val="00171A38"/>
    <w:rsid w:val="00175EFE"/>
    <w:rsid w:val="00183E92"/>
    <w:rsid w:val="0019329C"/>
    <w:rsid w:val="001939BC"/>
    <w:rsid w:val="00196503"/>
    <w:rsid w:val="001A2714"/>
    <w:rsid w:val="001A28A4"/>
    <w:rsid w:val="001A7C78"/>
    <w:rsid w:val="001C04E9"/>
    <w:rsid w:val="001C2800"/>
    <w:rsid w:val="001C49AA"/>
    <w:rsid w:val="001D1F27"/>
    <w:rsid w:val="001F456F"/>
    <w:rsid w:val="001F7800"/>
    <w:rsid w:val="001F7D5F"/>
    <w:rsid w:val="002124C4"/>
    <w:rsid w:val="00220A22"/>
    <w:rsid w:val="00221A7E"/>
    <w:rsid w:val="0022543B"/>
    <w:rsid w:val="00230DA2"/>
    <w:rsid w:val="00233D8F"/>
    <w:rsid w:val="002372DF"/>
    <w:rsid w:val="002404A7"/>
    <w:rsid w:val="00243D52"/>
    <w:rsid w:val="00243F8D"/>
    <w:rsid w:val="00256625"/>
    <w:rsid w:val="002569D5"/>
    <w:rsid w:val="0026741C"/>
    <w:rsid w:val="00275F32"/>
    <w:rsid w:val="00276455"/>
    <w:rsid w:val="00280EA4"/>
    <w:rsid w:val="002868E9"/>
    <w:rsid w:val="00291395"/>
    <w:rsid w:val="00291A76"/>
    <w:rsid w:val="0029495B"/>
    <w:rsid w:val="00296D64"/>
    <w:rsid w:val="00297BFA"/>
    <w:rsid w:val="002A77B0"/>
    <w:rsid w:val="002B2505"/>
    <w:rsid w:val="002C77CE"/>
    <w:rsid w:val="002D0EF9"/>
    <w:rsid w:val="002D7D66"/>
    <w:rsid w:val="002E029A"/>
    <w:rsid w:val="002E31CF"/>
    <w:rsid w:val="002E3D65"/>
    <w:rsid w:val="002E4812"/>
    <w:rsid w:val="002F048D"/>
    <w:rsid w:val="002F13FE"/>
    <w:rsid w:val="002F57B1"/>
    <w:rsid w:val="00304DAC"/>
    <w:rsid w:val="003108F9"/>
    <w:rsid w:val="00311743"/>
    <w:rsid w:val="00314D34"/>
    <w:rsid w:val="00320801"/>
    <w:rsid w:val="00323671"/>
    <w:rsid w:val="00330815"/>
    <w:rsid w:val="0033164A"/>
    <w:rsid w:val="00332C91"/>
    <w:rsid w:val="00336666"/>
    <w:rsid w:val="00346C24"/>
    <w:rsid w:val="00350391"/>
    <w:rsid w:val="0035308A"/>
    <w:rsid w:val="00361C7E"/>
    <w:rsid w:val="003820D4"/>
    <w:rsid w:val="00382896"/>
    <w:rsid w:val="00384334"/>
    <w:rsid w:val="00385618"/>
    <w:rsid w:val="00390311"/>
    <w:rsid w:val="00393D32"/>
    <w:rsid w:val="00394CC2"/>
    <w:rsid w:val="00396F66"/>
    <w:rsid w:val="003A0B6D"/>
    <w:rsid w:val="003A54C6"/>
    <w:rsid w:val="003C0517"/>
    <w:rsid w:val="003C3811"/>
    <w:rsid w:val="003C477D"/>
    <w:rsid w:val="003D1644"/>
    <w:rsid w:val="003D5C24"/>
    <w:rsid w:val="003E04B4"/>
    <w:rsid w:val="003F47FC"/>
    <w:rsid w:val="00400E38"/>
    <w:rsid w:val="004010CB"/>
    <w:rsid w:val="00407E7E"/>
    <w:rsid w:val="00414C94"/>
    <w:rsid w:val="00422778"/>
    <w:rsid w:val="00423F0B"/>
    <w:rsid w:val="0042690C"/>
    <w:rsid w:val="00443A63"/>
    <w:rsid w:val="004634CE"/>
    <w:rsid w:val="00467638"/>
    <w:rsid w:val="00470658"/>
    <w:rsid w:val="00474251"/>
    <w:rsid w:val="004763B6"/>
    <w:rsid w:val="00483E28"/>
    <w:rsid w:val="00484748"/>
    <w:rsid w:val="00496AD9"/>
    <w:rsid w:val="004A7923"/>
    <w:rsid w:val="004B42F0"/>
    <w:rsid w:val="004C4410"/>
    <w:rsid w:val="004D19B7"/>
    <w:rsid w:val="004D4075"/>
    <w:rsid w:val="004D5FF8"/>
    <w:rsid w:val="004F29E5"/>
    <w:rsid w:val="004F37B5"/>
    <w:rsid w:val="00500420"/>
    <w:rsid w:val="00500C17"/>
    <w:rsid w:val="00500E1B"/>
    <w:rsid w:val="00500F02"/>
    <w:rsid w:val="00505605"/>
    <w:rsid w:val="00506025"/>
    <w:rsid w:val="00506644"/>
    <w:rsid w:val="005147FD"/>
    <w:rsid w:val="0051625D"/>
    <w:rsid w:val="00516E9C"/>
    <w:rsid w:val="00525B09"/>
    <w:rsid w:val="0052672F"/>
    <w:rsid w:val="00532624"/>
    <w:rsid w:val="00532F75"/>
    <w:rsid w:val="00544263"/>
    <w:rsid w:val="00547E77"/>
    <w:rsid w:val="00551B2B"/>
    <w:rsid w:val="00564D1A"/>
    <w:rsid w:val="00570979"/>
    <w:rsid w:val="005947D5"/>
    <w:rsid w:val="005A1231"/>
    <w:rsid w:val="005A198A"/>
    <w:rsid w:val="005A1AFE"/>
    <w:rsid w:val="005A5BCF"/>
    <w:rsid w:val="005B0589"/>
    <w:rsid w:val="005B1320"/>
    <w:rsid w:val="005B2594"/>
    <w:rsid w:val="005B6658"/>
    <w:rsid w:val="005C1437"/>
    <w:rsid w:val="005E099B"/>
    <w:rsid w:val="005E16D6"/>
    <w:rsid w:val="005E1B1A"/>
    <w:rsid w:val="005E6939"/>
    <w:rsid w:val="005F335B"/>
    <w:rsid w:val="005F4720"/>
    <w:rsid w:val="005F53AB"/>
    <w:rsid w:val="00601035"/>
    <w:rsid w:val="00601440"/>
    <w:rsid w:val="00610515"/>
    <w:rsid w:val="00617B61"/>
    <w:rsid w:val="00624A88"/>
    <w:rsid w:val="00625BC7"/>
    <w:rsid w:val="00625BF0"/>
    <w:rsid w:val="00627E92"/>
    <w:rsid w:val="0063228F"/>
    <w:rsid w:val="0063279F"/>
    <w:rsid w:val="00635F14"/>
    <w:rsid w:val="00637E2A"/>
    <w:rsid w:val="00645DCA"/>
    <w:rsid w:val="00647FBE"/>
    <w:rsid w:val="0065508E"/>
    <w:rsid w:val="00662F81"/>
    <w:rsid w:val="00666268"/>
    <w:rsid w:val="00666FBE"/>
    <w:rsid w:val="00670096"/>
    <w:rsid w:val="0067150D"/>
    <w:rsid w:val="006735FB"/>
    <w:rsid w:val="006737E9"/>
    <w:rsid w:val="006747B0"/>
    <w:rsid w:val="00675324"/>
    <w:rsid w:val="00677563"/>
    <w:rsid w:val="00684AD7"/>
    <w:rsid w:val="00685522"/>
    <w:rsid w:val="0068611E"/>
    <w:rsid w:val="0068708D"/>
    <w:rsid w:val="0069610A"/>
    <w:rsid w:val="00696D80"/>
    <w:rsid w:val="006A424E"/>
    <w:rsid w:val="006A52E5"/>
    <w:rsid w:val="006B4F89"/>
    <w:rsid w:val="006C5324"/>
    <w:rsid w:val="006C5F7D"/>
    <w:rsid w:val="006C7614"/>
    <w:rsid w:val="006D0E0F"/>
    <w:rsid w:val="006D333B"/>
    <w:rsid w:val="006D508D"/>
    <w:rsid w:val="006F7C70"/>
    <w:rsid w:val="0070528A"/>
    <w:rsid w:val="007052FF"/>
    <w:rsid w:val="00716AA2"/>
    <w:rsid w:val="0071717A"/>
    <w:rsid w:val="00717748"/>
    <w:rsid w:val="007207F9"/>
    <w:rsid w:val="00725828"/>
    <w:rsid w:val="00725944"/>
    <w:rsid w:val="00725A19"/>
    <w:rsid w:val="007304DB"/>
    <w:rsid w:val="00733054"/>
    <w:rsid w:val="00736C85"/>
    <w:rsid w:val="00740B23"/>
    <w:rsid w:val="00744EF6"/>
    <w:rsid w:val="00746218"/>
    <w:rsid w:val="007469E9"/>
    <w:rsid w:val="007529FB"/>
    <w:rsid w:val="00756456"/>
    <w:rsid w:val="007672C9"/>
    <w:rsid w:val="007761AC"/>
    <w:rsid w:val="00792A58"/>
    <w:rsid w:val="00792D0A"/>
    <w:rsid w:val="007B194A"/>
    <w:rsid w:val="007B36F6"/>
    <w:rsid w:val="007B3D2A"/>
    <w:rsid w:val="007B7B06"/>
    <w:rsid w:val="007C61BB"/>
    <w:rsid w:val="007D6EE8"/>
    <w:rsid w:val="007E3EF0"/>
    <w:rsid w:val="007E440C"/>
    <w:rsid w:val="007E5D41"/>
    <w:rsid w:val="007F1824"/>
    <w:rsid w:val="00802591"/>
    <w:rsid w:val="0080598C"/>
    <w:rsid w:val="0081417B"/>
    <w:rsid w:val="00832ABA"/>
    <w:rsid w:val="00843A34"/>
    <w:rsid w:val="008453E3"/>
    <w:rsid w:val="00852420"/>
    <w:rsid w:val="008534EA"/>
    <w:rsid w:val="00861F75"/>
    <w:rsid w:val="008643F0"/>
    <w:rsid w:val="008645E3"/>
    <w:rsid w:val="00870F73"/>
    <w:rsid w:val="00874702"/>
    <w:rsid w:val="0088160D"/>
    <w:rsid w:val="00882016"/>
    <w:rsid w:val="00891B96"/>
    <w:rsid w:val="00893915"/>
    <w:rsid w:val="008943F5"/>
    <w:rsid w:val="008A23B4"/>
    <w:rsid w:val="008A493D"/>
    <w:rsid w:val="008A5FEA"/>
    <w:rsid w:val="008C3CB7"/>
    <w:rsid w:val="008C5CED"/>
    <w:rsid w:val="008D2205"/>
    <w:rsid w:val="008E16BD"/>
    <w:rsid w:val="008E1ED2"/>
    <w:rsid w:val="008E2302"/>
    <w:rsid w:val="008E62DA"/>
    <w:rsid w:val="008F0B8F"/>
    <w:rsid w:val="008F7A25"/>
    <w:rsid w:val="009022C6"/>
    <w:rsid w:val="00905C85"/>
    <w:rsid w:val="009101D4"/>
    <w:rsid w:val="009103B1"/>
    <w:rsid w:val="009125C3"/>
    <w:rsid w:val="00913727"/>
    <w:rsid w:val="0092017D"/>
    <w:rsid w:val="0092579A"/>
    <w:rsid w:val="009271E9"/>
    <w:rsid w:val="00931135"/>
    <w:rsid w:val="009325E4"/>
    <w:rsid w:val="0093471D"/>
    <w:rsid w:val="00935C60"/>
    <w:rsid w:val="009450F5"/>
    <w:rsid w:val="009510FE"/>
    <w:rsid w:val="00960B41"/>
    <w:rsid w:val="00961AA7"/>
    <w:rsid w:val="00963998"/>
    <w:rsid w:val="00965735"/>
    <w:rsid w:val="00973D1D"/>
    <w:rsid w:val="009751A1"/>
    <w:rsid w:val="009752F7"/>
    <w:rsid w:val="00991191"/>
    <w:rsid w:val="0099269E"/>
    <w:rsid w:val="00995F29"/>
    <w:rsid w:val="009C0175"/>
    <w:rsid w:val="009C6FDC"/>
    <w:rsid w:val="009D1639"/>
    <w:rsid w:val="009D359C"/>
    <w:rsid w:val="009D7839"/>
    <w:rsid w:val="009E4BC0"/>
    <w:rsid w:val="009E543D"/>
    <w:rsid w:val="009E56B2"/>
    <w:rsid w:val="009F0020"/>
    <w:rsid w:val="009F4F9A"/>
    <w:rsid w:val="00A11EB2"/>
    <w:rsid w:val="00A2487B"/>
    <w:rsid w:val="00A2523E"/>
    <w:rsid w:val="00A308F1"/>
    <w:rsid w:val="00A32182"/>
    <w:rsid w:val="00A35F14"/>
    <w:rsid w:val="00A37D71"/>
    <w:rsid w:val="00A436E3"/>
    <w:rsid w:val="00A43E70"/>
    <w:rsid w:val="00A50632"/>
    <w:rsid w:val="00A6265D"/>
    <w:rsid w:val="00A90DF6"/>
    <w:rsid w:val="00A912E4"/>
    <w:rsid w:val="00AA1288"/>
    <w:rsid w:val="00AA3C27"/>
    <w:rsid w:val="00AA604B"/>
    <w:rsid w:val="00AB061C"/>
    <w:rsid w:val="00AB20AB"/>
    <w:rsid w:val="00AB5B14"/>
    <w:rsid w:val="00AB6B83"/>
    <w:rsid w:val="00AC067E"/>
    <w:rsid w:val="00AC36AB"/>
    <w:rsid w:val="00AD7064"/>
    <w:rsid w:val="00AE1AAB"/>
    <w:rsid w:val="00AF1192"/>
    <w:rsid w:val="00B02436"/>
    <w:rsid w:val="00B06B8E"/>
    <w:rsid w:val="00B07CE2"/>
    <w:rsid w:val="00B17695"/>
    <w:rsid w:val="00B21304"/>
    <w:rsid w:val="00B216D1"/>
    <w:rsid w:val="00B21E98"/>
    <w:rsid w:val="00B239BC"/>
    <w:rsid w:val="00B32C32"/>
    <w:rsid w:val="00B3490F"/>
    <w:rsid w:val="00B4276B"/>
    <w:rsid w:val="00B507B5"/>
    <w:rsid w:val="00B53A57"/>
    <w:rsid w:val="00B559C2"/>
    <w:rsid w:val="00B57132"/>
    <w:rsid w:val="00B60759"/>
    <w:rsid w:val="00B62685"/>
    <w:rsid w:val="00B66146"/>
    <w:rsid w:val="00B668FA"/>
    <w:rsid w:val="00B679AB"/>
    <w:rsid w:val="00B731A5"/>
    <w:rsid w:val="00B80EC2"/>
    <w:rsid w:val="00B815EF"/>
    <w:rsid w:val="00B84BD0"/>
    <w:rsid w:val="00B85AEC"/>
    <w:rsid w:val="00B866C1"/>
    <w:rsid w:val="00B86B25"/>
    <w:rsid w:val="00B97BB9"/>
    <w:rsid w:val="00BB2D09"/>
    <w:rsid w:val="00BB4328"/>
    <w:rsid w:val="00BC22DB"/>
    <w:rsid w:val="00BC788B"/>
    <w:rsid w:val="00BD0DC8"/>
    <w:rsid w:val="00BD1944"/>
    <w:rsid w:val="00BD2C05"/>
    <w:rsid w:val="00BD32A6"/>
    <w:rsid w:val="00BD6DE6"/>
    <w:rsid w:val="00BE3F4B"/>
    <w:rsid w:val="00BF4DF3"/>
    <w:rsid w:val="00C0656D"/>
    <w:rsid w:val="00C1155F"/>
    <w:rsid w:val="00C115CD"/>
    <w:rsid w:val="00C13677"/>
    <w:rsid w:val="00C2216F"/>
    <w:rsid w:val="00C2250B"/>
    <w:rsid w:val="00C23CE2"/>
    <w:rsid w:val="00C2784F"/>
    <w:rsid w:val="00C356EC"/>
    <w:rsid w:val="00C43D11"/>
    <w:rsid w:val="00C45AF2"/>
    <w:rsid w:val="00C5140C"/>
    <w:rsid w:val="00C518CF"/>
    <w:rsid w:val="00C518D4"/>
    <w:rsid w:val="00C5316F"/>
    <w:rsid w:val="00C5550E"/>
    <w:rsid w:val="00C618BB"/>
    <w:rsid w:val="00C632AD"/>
    <w:rsid w:val="00C72DA0"/>
    <w:rsid w:val="00C77286"/>
    <w:rsid w:val="00C7740A"/>
    <w:rsid w:val="00C81E89"/>
    <w:rsid w:val="00C84638"/>
    <w:rsid w:val="00C8626E"/>
    <w:rsid w:val="00C879C6"/>
    <w:rsid w:val="00C87C98"/>
    <w:rsid w:val="00CA5718"/>
    <w:rsid w:val="00CB041E"/>
    <w:rsid w:val="00CB624F"/>
    <w:rsid w:val="00CB74A8"/>
    <w:rsid w:val="00CC277F"/>
    <w:rsid w:val="00CC708A"/>
    <w:rsid w:val="00CD2E18"/>
    <w:rsid w:val="00CD7895"/>
    <w:rsid w:val="00CE2B55"/>
    <w:rsid w:val="00CE2FE8"/>
    <w:rsid w:val="00CE4430"/>
    <w:rsid w:val="00CE4AC1"/>
    <w:rsid w:val="00CE640A"/>
    <w:rsid w:val="00D13B5B"/>
    <w:rsid w:val="00D150AF"/>
    <w:rsid w:val="00D16C0B"/>
    <w:rsid w:val="00D215F6"/>
    <w:rsid w:val="00D232E6"/>
    <w:rsid w:val="00D24521"/>
    <w:rsid w:val="00D25D68"/>
    <w:rsid w:val="00D43479"/>
    <w:rsid w:val="00D446E3"/>
    <w:rsid w:val="00D54F1C"/>
    <w:rsid w:val="00D61DE4"/>
    <w:rsid w:val="00D8792F"/>
    <w:rsid w:val="00D962C5"/>
    <w:rsid w:val="00DA234C"/>
    <w:rsid w:val="00DA6D2D"/>
    <w:rsid w:val="00DB387A"/>
    <w:rsid w:val="00DB72CF"/>
    <w:rsid w:val="00DC76E6"/>
    <w:rsid w:val="00DD2E27"/>
    <w:rsid w:val="00DE0644"/>
    <w:rsid w:val="00DE289A"/>
    <w:rsid w:val="00DE2DF6"/>
    <w:rsid w:val="00DF7969"/>
    <w:rsid w:val="00E02A70"/>
    <w:rsid w:val="00E03132"/>
    <w:rsid w:val="00E0634D"/>
    <w:rsid w:val="00E104CF"/>
    <w:rsid w:val="00E11AE8"/>
    <w:rsid w:val="00E278EB"/>
    <w:rsid w:val="00E30212"/>
    <w:rsid w:val="00E339D3"/>
    <w:rsid w:val="00E36CCB"/>
    <w:rsid w:val="00E37424"/>
    <w:rsid w:val="00E37B71"/>
    <w:rsid w:val="00E50888"/>
    <w:rsid w:val="00E52E34"/>
    <w:rsid w:val="00E66DA2"/>
    <w:rsid w:val="00E67D93"/>
    <w:rsid w:val="00E70E2F"/>
    <w:rsid w:val="00E72E5D"/>
    <w:rsid w:val="00E7467F"/>
    <w:rsid w:val="00E74AA1"/>
    <w:rsid w:val="00E74FF2"/>
    <w:rsid w:val="00E77FF7"/>
    <w:rsid w:val="00E91C2D"/>
    <w:rsid w:val="00E922B3"/>
    <w:rsid w:val="00E95459"/>
    <w:rsid w:val="00E97397"/>
    <w:rsid w:val="00EA078A"/>
    <w:rsid w:val="00EA6966"/>
    <w:rsid w:val="00EB1487"/>
    <w:rsid w:val="00EB513F"/>
    <w:rsid w:val="00EC314E"/>
    <w:rsid w:val="00ED2C89"/>
    <w:rsid w:val="00ED4B0C"/>
    <w:rsid w:val="00ED559D"/>
    <w:rsid w:val="00EE37B3"/>
    <w:rsid w:val="00EE4408"/>
    <w:rsid w:val="00EE4E2D"/>
    <w:rsid w:val="00EE5E8C"/>
    <w:rsid w:val="00EF08DA"/>
    <w:rsid w:val="00EF3DB6"/>
    <w:rsid w:val="00F00D6D"/>
    <w:rsid w:val="00F01B30"/>
    <w:rsid w:val="00F0330E"/>
    <w:rsid w:val="00F05CDE"/>
    <w:rsid w:val="00F12DC1"/>
    <w:rsid w:val="00F151F2"/>
    <w:rsid w:val="00F2275B"/>
    <w:rsid w:val="00F22A09"/>
    <w:rsid w:val="00F32ECA"/>
    <w:rsid w:val="00F4480A"/>
    <w:rsid w:val="00F45E86"/>
    <w:rsid w:val="00F60B28"/>
    <w:rsid w:val="00F61FB0"/>
    <w:rsid w:val="00F71B2C"/>
    <w:rsid w:val="00F71BED"/>
    <w:rsid w:val="00F72118"/>
    <w:rsid w:val="00F73B96"/>
    <w:rsid w:val="00F73C04"/>
    <w:rsid w:val="00F77151"/>
    <w:rsid w:val="00F7750B"/>
    <w:rsid w:val="00F862EA"/>
    <w:rsid w:val="00F8754C"/>
    <w:rsid w:val="00F92A77"/>
    <w:rsid w:val="00F9391F"/>
    <w:rsid w:val="00F94BD5"/>
    <w:rsid w:val="00FA19CE"/>
    <w:rsid w:val="00FA393E"/>
    <w:rsid w:val="00FA7A33"/>
    <w:rsid w:val="00FB684A"/>
    <w:rsid w:val="00FD4EF2"/>
    <w:rsid w:val="00FE289D"/>
    <w:rsid w:val="00FE34C7"/>
    <w:rsid w:val="00FE56A2"/>
    <w:rsid w:val="00FE5C41"/>
    <w:rsid w:val="00FF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92429C"/>
  <w15:chartTrackingRefBased/>
  <w15:docId w15:val="{B23817DE-4685-4A99-B53F-0AB908C8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5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051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C05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0517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A23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3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34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34C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3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34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ED2C8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862EA"/>
    <w:pPr>
      <w:ind w:leftChars="400" w:left="840"/>
    </w:pPr>
  </w:style>
  <w:style w:type="table" w:styleId="PlainTable2">
    <w:name w:val="Plain Table 2"/>
    <w:basedOn w:val="TableNormal"/>
    <w:uiPriority w:val="42"/>
    <w:rsid w:val="00143C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0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2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14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50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DA64B-F69C-4DAA-AF54-77587D7ED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0</TotalTime>
  <Pages>3</Pages>
  <Words>300</Words>
  <Characters>2335</Characters>
  <Application>Microsoft Office Word</Application>
  <DocSecurity>0</DocSecurity>
  <Lines>40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田 恵司</dc:creator>
  <cp:keywords/>
  <dc:description/>
  <cp:lastModifiedBy>Sharmila Vincy</cp:lastModifiedBy>
  <cp:revision>159</cp:revision>
  <cp:lastPrinted>2023-05-19T04:22:00Z</cp:lastPrinted>
  <dcterms:created xsi:type="dcterms:W3CDTF">2020-03-16T05:28:00Z</dcterms:created>
  <dcterms:modified xsi:type="dcterms:W3CDTF">2023-12-01T13:05:00Z</dcterms:modified>
</cp:coreProperties>
</file>